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863ED" w14:textId="77777777" w:rsidR="00302D81" w:rsidRDefault="00302D81" w:rsidP="005A76C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pPr w:leftFromText="141" w:rightFromText="141" w:horzAnchor="margin" w:tblpY="420"/>
        <w:tblW w:w="1278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1689"/>
        <w:gridCol w:w="1799"/>
        <w:gridCol w:w="1779"/>
        <w:gridCol w:w="1414"/>
        <w:gridCol w:w="2181"/>
        <w:gridCol w:w="1350"/>
      </w:tblGrid>
      <w:tr w:rsidR="00302D81" w:rsidRPr="00D37393" w14:paraId="4FE23333" w14:textId="77777777" w:rsidTr="00534DDD">
        <w:trPr>
          <w:trHeight w:val="249"/>
        </w:trPr>
        <w:tc>
          <w:tcPr>
            <w:tcW w:w="12787" w:type="dxa"/>
            <w:gridSpan w:val="7"/>
          </w:tcPr>
          <w:p w14:paraId="120E766F" w14:textId="6D6F6A51" w:rsidR="00302D81" w:rsidRPr="00D37393" w:rsidRDefault="00302D81" w:rsidP="00EA1C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_GoBack"/>
            <w:bookmarkEnd w:id="0"/>
            <w:r w:rsidRPr="00D373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1F0DE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37393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1CD0" w:rsidRPr="00196E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A1CD0" w:rsidRPr="00196E2F">
              <w:rPr>
                <w:rFonts w:ascii="Times New Roman" w:hAnsi="Times New Roman" w:cs="Times New Roman"/>
                <w:sz w:val="20"/>
                <w:szCs w:val="20"/>
              </w:rPr>
              <w:t xml:space="preserve">Associations of total </w:t>
            </w:r>
            <w:r w:rsidR="00EA1CD0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  <w:r w:rsidR="00EA1CD0" w:rsidRPr="00196E2F">
              <w:rPr>
                <w:rFonts w:ascii="Times New Roman" w:hAnsi="Times New Roman" w:cs="Times New Roman"/>
                <w:sz w:val="20"/>
                <w:szCs w:val="20"/>
              </w:rPr>
              <w:t xml:space="preserve"> time with </w:t>
            </w:r>
            <w:r w:rsidR="00EA1CD0">
              <w:rPr>
                <w:rFonts w:ascii="Times New Roman" w:hAnsi="Times New Roman" w:cs="Times New Roman"/>
                <w:sz w:val="20"/>
                <w:szCs w:val="20"/>
              </w:rPr>
              <w:t xml:space="preserve">adiposity indicators and </w:t>
            </w:r>
            <w:r w:rsidR="00EA1CD0" w:rsidRPr="00196E2F">
              <w:rPr>
                <w:rFonts w:ascii="Times New Roman" w:hAnsi="Times New Roman" w:cs="Times New Roman"/>
                <w:sz w:val="20"/>
                <w:szCs w:val="20"/>
              </w:rPr>
              <w:t>cardio</w:t>
            </w:r>
            <w:r w:rsidR="00C72F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A1CD0" w:rsidRPr="00196E2F">
              <w:rPr>
                <w:rFonts w:ascii="Times New Roman" w:hAnsi="Times New Roman" w:cs="Times New Roman"/>
                <w:sz w:val="20"/>
                <w:szCs w:val="20"/>
              </w:rPr>
              <w:t>metabolic risk factors</w:t>
            </w:r>
            <w:r w:rsidR="00EA1CD0">
              <w:rPr>
                <w:rFonts w:ascii="Times New Roman" w:hAnsi="Times New Roman" w:cs="Times New Roman"/>
                <w:sz w:val="20"/>
                <w:szCs w:val="20"/>
              </w:rPr>
              <w:t xml:space="preserve"> (with further adjustment for light physical activity, instead of moderate-</w:t>
            </w:r>
            <w:r w:rsidR="00C72F9C">
              <w:rPr>
                <w:rFonts w:ascii="Times New Roman" w:hAnsi="Times New Roman" w:cs="Times New Roman"/>
                <w:sz w:val="20"/>
                <w:szCs w:val="20"/>
              </w:rPr>
              <w:t>to-</w:t>
            </w:r>
            <w:r w:rsidR="00EA1CD0">
              <w:rPr>
                <w:rFonts w:ascii="Times New Roman" w:hAnsi="Times New Roman" w:cs="Times New Roman"/>
                <w:sz w:val="20"/>
                <w:szCs w:val="20"/>
              </w:rPr>
              <w:t>vigorous physical activity)</w:t>
            </w:r>
          </w:p>
        </w:tc>
      </w:tr>
      <w:tr w:rsidR="00302D81" w:rsidRPr="00D37393" w14:paraId="2FDBA608" w14:textId="77777777" w:rsidTr="00534DDD">
        <w:trPr>
          <w:trHeight w:val="249"/>
        </w:trPr>
        <w:tc>
          <w:tcPr>
            <w:tcW w:w="2575" w:type="dxa"/>
            <w:tcBorders>
              <w:top w:val="single" w:sz="4" w:space="0" w:color="auto"/>
            </w:tcBorders>
          </w:tcPr>
          <w:p w14:paraId="33D3122E" w14:textId="77777777" w:rsidR="00302D81" w:rsidRPr="00D37393" w:rsidRDefault="00302D81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7" w:type="dxa"/>
            <w:gridSpan w:val="3"/>
            <w:tcBorders>
              <w:top w:val="single" w:sz="4" w:space="0" w:color="auto"/>
            </w:tcBorders>
          </w:tcPr>
          <w:p w14:paraId="436D42B5" w14:textId="01D84467" w:rsidR="00302D81" w:rsidRPr="00D37393" w:rsidRDefault="00302D81" w:rsidP="00C72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sedentarism</w:t>
            </w:r>
            <w:proofErr w:type="spellEnd"/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72F9C">
              <w:rPr>
                <w:rFonts w:ascii="Times New Roman" w:hAnsi="Times New Roman" w:cs="Times New Roman"/>
                <w:sz w:val="20"/>
                <w:szCs w:val="20"/>
              </w:rPr>
              <w:t>(h/d</w:t>
            </w:r>
            <w:r w:rsidR="000C6919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C72F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51A4E4FB" w14:textId="77777777" w:rsidR="00302D81" w:rsidRPr="00D37393" w:rsidRDefault="00302D81" w:rsidP="00534D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i/>
                <w:sz w:val="20"/>
                <w:szCs w:val="20"/>
              </w:rPr>
              <w:t>p for trend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3DF1591C" w14:textId="34F13E13" w:rsidR="00302D81" w:rsidRPr="00D37393" w:rsidRDefault="00302D81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Continuous (per 30</w:t>
            </w:r>
            <w:r w:rsidR="00C72F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min/d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EF45E89" w14:textId="77777777" w:rsidR="00302D81" w:rsidRPr="00D37393" w:rsidRDefault="00302D81" w:rsidP="00534D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AC3F3E" w:rsidRPr="00D37393" w14:paraId="276D3645" w14:textId="77777777" w:rsidTr="00534DDD">
        <w:trPr>
          <w:trHeight w:val="249"/>
        </w:trPr>
        <w:tc>
          <w:tcPr>
            <w:tcW w:w="2575" w:type="dxa"/>
            <w:tcBorders>
              <w:bottom w:val="single" w:sz="4" w:space="0" w:color="auto"/>
            </w:tcBorders>
          </w:tcPr>
          <w:p w14:paraId="187D48EA" w14:textId="77777777" w:rsidR="00AC3F3E" w:rsidRPr="00D37393" w:rsidRDefault="00AC3F3E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6CAFF770" w14:textId="77777777" w:rsidR="00AC3F3E" w:rsidRDefault="00AC3F3E" w:rsidP="00EB7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E2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  <w:p w14:paraId="196301D7" w14:textId="35B4792D" w:rsidR="00AC3F3E" w:rsidRPr="00D37393" w:rsidRDefault="00AC3F3E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35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07B64887" w14:textId="77777777" w:rsidR="00AC3F3E" w:rsidRDefault="00AC3F3E" w:rsidP="00EB7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E2F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  <w:p w14:paraId="064A5DDD" w14:textId="7709220E" w:rsidR="00AC3F3E" w:rsidRPr="00D37393" w:rsidRDefault="00AC3F3E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29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E2E1F76" w14:textId="77777777" w:rsidR="00AC3F3E" w:rsidRDefault="00AC3F3E" w:rsidP="00EB7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E2F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  <w:p w14:paraId="6DFFA912" w14:textId="509D6878" w:rsidR="00AC3F3E" w:rsidRPr="00D37393" w:rsidRDefault="00926A74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2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40603D0" w14:textId="77777777" w:rsidR="00AC3F3E" w:rsidRPr="00D37393" w:rsidRDefault="00AC3F3E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75CD082B" w14:textId="77777777" w:rsidR="00AC3F3E" w:rsidRPr="00D37393" w:rsidRDefault="00AC3F3E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5BF5002" w14:textId="77777777" w:rsidR="00AC3F3E" w:rsidRPr="00D37393" w:rsidRDefault="00AC3F3E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F3E" w:rsidRPr="00D37393" w14:paraId="05B9D66E" w14:textId="77777777" w:rsidTr="00534DDD">
        <w:trPr>
          <w:trHeight w:val="264"/>
        </w:trPr>
        <w:tc>
          <w:tcPr>
            <w:tcW w:w="2575" w:type="dxa"/>
            <w:tcBorders>
              <w:top w:val="single" w:sz="4" w:space="0" w:color="auto"/>
            </w:tcBorders>
          </w:tcPr>
          <w:p w14:paraId="23C7AADE" w14:textId="77777777" w:rsidR="00AC3F3E" w:rsidRPr="00D37393" w:rsidRDefault="00AC3F3E" w:rsidP="00534D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b/>
                <w:sz w:val="20"/>
                <w:szCs w:val="20"/>
              </w:rPr>
              <w:t>Anthropometric measures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3DF2CA29" w14:textId="77777777" w:rsidR="00AC3F3E" w:rsidRPr="00D37393" w:rsidRDefault="00AC3F3E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2642539F" w14:textId="77777777" w:rsidR="00AC3F3E" w:rsidRPr="00D37393" w:rsidRDefault="00AC3F3E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598ED499" w14:textId="77777777" w:rsidR="00AC3F3E" w:rsidRPr="00D37393" w:rsidRDefault="00AC3F3E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77EE99E" w14:textId="77777777" w:rsidR="00AC3F3E" w:rsidRPr="00926A74" w:rsidRDefault="00AC3F3E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3AD52BCA" w14:textId="77777777" w:rsidR="00AC3F3E" w:rsidRPr="00926A74" w:rsidRDefault="00AC3F3E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EFDB29C" w14:textId="77777777" w:rsidR="00AC3F3E" w:rsidRPr="00926A74" w:rsidRDefault="00AC3F3E" w:rsidP="005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F3E" w:rsidRPr="00D37393" w14:paraId="4B1440D2" w14:textId="77777777" w:rsidTr="00534DDD">
        <w:trPr>
          <w:trHeight w:val="264"/>
        </w:trPr>
        <w:tc>
          <w:tcPr>
            <w:tcW w:w="2575" w:type="dxa"/>
          </w:tcPr>
          <w:p w14:paraId="4563DF93" w14:textId="77777777" w:rsidR="00AC3F3E" w:rsidRPr="00D37393" w:rsidRDefault="00AC3F3E" w:rsidP="00087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D373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9" w:type="dxa"/>
          </w:tcPr>
          <w:p w14:paraId="2384EB49" w14:textId="77777777" w:rsidR="00AC3F3E" w:rsidRPr="00D37393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3D43240A" w14:textId="77777777" w:rsidR="00AC3F3E" w:rsidRPr="00FE0A68" w:rsidRDefault="00AC3F3E" w:rsidP="000874D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FE0A68">
              <w:rPr>
                <w:rFonts w:ascii="Times New Roman" w:hAnsi="Times New Roman" w:cs="Times New Roman"/>
                <w:sz w:val="20"/>
                <w:szCs w:val="20"/>
              </w:rPr>
              <w:t>0.16 (-0.24;0.56)</w:t>
            </w:r>
          </w:p>
        </w:tc>
        <w:tc>
          <w:tcPr>
            <w:tcW w:w="1779" w:type="dxa"/>
          </w:tcPr>
          <w:p w14:paraId="53CA6946" w14:textId="77777777" w:rsidR="00AC3F3E" w:rsidRPr="00FE0A68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A68">
              <w:rPr>
                <w:rFonts w:ascii="Times New Roman" w:hAnsi="Times New Roman" w:cs="Times New Roman"/>
                <w:sz w:val="20"/>
                <w:szCs w:val="20"/>
              </w:rPr>
              <w:t>0.83 (0.36;1.31)</w:t>
            </w:r>
          </w:p>
        </w:tc>
        <w:tc>
          <w:tcPr>
            <w:tcW w:w="1414" w:type="dxa"/>
          </w:tcPr>
          <w:p w14:paraId="173593E0" w14:textId="77777777" w:rsidR="00AC3F3E" w:rsidRPr="00926A74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1" w:type="dxa"/>
          </w:tcPr>
          <w:p w14:paraId="7D76ABFF" w14:textId="77777777" w:rsidR="00AC3F3E" w:rsidRPr="00926A74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11 (0.06;0.16)</w:t>
            </w:r>
          </w:p>
        </w:tc>
        <w:tc>
          <w:tcPr>
            <w:tcW w:w="1350" w:type="dxa"/>
          </w:tcPr>
          <w:p w14:paraId="4CB15B9C" w14:textId="77777777" w:rsidR="00AC3F3E" w:rsidRPr="00926A74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C3F3E" w:rsidRPr="00D3103F" w14:paraId="25466744" w14:textId="77777777" w:rsidTr="00534DDD">
        <w:trPr>
          <w:trHeight w:val="249"/>
        </w:trPr>
        <w:tc>
          <w:tcPr>
            <w:tcW w:w="2575" w:type="dxa"/>
          </w:tcPr>
          <w:p w14:paraId="63078743" w14:textId="77777777" w:rsidR="00AC3F3E" w:rsidRPr="00D37393" w:rsidRDefault="00AC3F3E" w:rsidP="00087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1689" w:type="dxa"/>
          </w:tcPr>
          <w:p w14:paraId="32DD006A" w14:textId="77777777" w:rsidR="00AC3F3E" w:rsidRPr="00D37393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6365ABA3" w14:textId="77777777" w:rsidR="00AC3F3E" w:rsidRPr="00FE0A68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A68">
              <w:rPr>
                <w:rFonts w:ascii="Times New Roman" w:hAnsi="Times New Roman" w:cs="Times New Roman"/>
                <w:sz w:val="20"/>
                <w:szCs w:val="20"/>
              </w:rPr>
              <w:t>-0.14 (-1.17;0.90)</w:t>
            </w:r>
          </w:p>
        </w:tc>
        <w:tc>
          <w:tcPr>
            <w:tcW w:w="1779" w:type="dxa"/>
          </w:tcPr>
          <w:p w14:paraId="4E7670D8" w14:textId="77777777" w:rsidR="00AC3F3E" w:rsidRPr="00FE0A68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A68">
              <w:rPr>
                <w:rFonts w:ascii="Times New Roman" w:hAnsi="Times New Roman" w:cs="Times New Roman"/>
                <w:sz w:val="20"/>
                <w:szCs w:val="20"/>
              </w:rPr>
              <w:t>1.88 (0.64;3.12)</w:t>
            </w:r>
          </w:p>
        </w:tc>
        <w:tc>
          <w:tcPr>
            <w:tcW w:w="1414" w:type="dxa"/>
          </w:tcPr>
          <w:p w14:paraId="30D3E623" w14:textId="77777777" w:rsidR="00AC3F3E" w:rsidRPr="00926A74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181" w:type="dxa"/>
          </w:tcPr>
          <w:p w14:paraId="4C30941F" w14:textId="77777777" w:rsidR="00AC3F3E" w:rsidRPr="00926A74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31 (0.17;0.45)</w:t>
            </w:r>
          </w:p>
        </w:tc>
        <w:tc>
          <w:tcPr>
            <w:tcW w:w="1350" w:type="dxa"/>
          </w:tcPr>
          <w:p w14:paraId="7EAF4712" w14:textId="77777777" w:rsidR="00AC3F3E" w:rsidRPr="00926A74" w:rsidRDefault="00AC3F3E" w:rsidP="00481EE4">
            <w:pPr>
              <w:tabs>
                <w:tab w:val="left" w:pos="245"/>
                <w:tab w:val="center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C3F3E" w:rsidRPr="00D37393" w14:paraId="575961DC" w14:textId="77777777" w:rsidTr="00534DDD">
        <w:trPr>
          <w:trHeight w:val="249"/>
        </w:trPr>
        <w:tc>
          <w:tcPr>
            <w:tcW w:w="2575" w:type="dxa"/>
          </w:tcPr>
          <w:p w14:paraId="18F45A92" w14:textId="77777777" w:rsidR="00AC3F3E" w:rsidRPr="00D37393" w:rsidRDefault="00AC3F3E" w:rsidP="000874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b/>
                <w:sz w:val="20"/>
                <w:szCs w:val="20"/>
              </w:rPr>
              <w:t>Body composition</w:t>
            </w:r>
          </w:p>
        </w:tc>
        <w:tc>
          <w:tcPr>
            <w:tcW w:w="1689" w:type="dxa"/>
          </w:tcPr>
          <w:p w14:paraId="714355B9" w14:textId="77777777" w:rsidR="00AC3F3E" w:rsidRPr="00D37393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3F3C8D5F" w14:textId="77777777" w:rsidR="00AC3F3E" w:rsidRPr="00677F53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79" w:type="dxa"/>
          </w:tcPr>
          <w:p w14:paraId="11085666" w14:textId="77777777" w:rsidR="00AC3F3E" w:rsidRPr="00677F53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4" w:type="dxa"/>
          </w:tcPr>
          <w:p w14:paraId="07E73537" w14:textId="77777777" w:rsidR="00AC3F3E" w:rsidRPr="00926A74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181" w:type="dxa"/>
          </w:tcPr>
          <w:p w14:paraId="4BF12E43" w14:textId="77777777" w:rsidR="00AC3F3E" w:rsidRPr="00926A74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</w:tcPr>
          <w:p w14:paraId="7E888B6A" w14:textId="77777777" w:rsidR="00AC3F3E" w:rsidRPr="00926A74" w:rsidRDefault="00AC3F3E" w:rsidP="000874D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C3F3E" w:rsidRPr="00D37393" w14:paraId="45C24067" w14:textId="77777777" w:rsidTr="00534DDD">
        <w:trPr>
          <w:trHeight w:val="264"/>
        </w:trPr>
        <w:tc>
          <w:tcPr>
            <w:tcW w:w="2575" w:type="dxa"/>
          </w:tcPr>
          <w:p w14:paraId="1B0C149C" w14:textId="77777777" w:rsidR="00AC3F3E" w:rsidRPr="00D37393" w:rsidRDefault="00AC3F3E" w:rsidP="00107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Total body fat (%)</w:t>
            </w:r>
          </w:p>
        </w:tc>
        <w:tc>
          <w:tcPr>
            <w:tcW w:w="1689" w:type="dxa"/>
          </w:tcPr>
          <w:p w14:paraId="397F566D" w14:textId="77777777" w:rsidR="00AC3F3E" w:rsidRPr="00D37393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65235E73" w14:textId="77777777" w:rsidR="00AC3F3E" w:rsidRPr="00FE0A68" w:rsidRDefault="00AC3F3E" w:rsidP="00A71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A68">
              <w:rPr>
                <w:rFonts w:ascii="Times New Roman" w:hAnsi="Times New Roman" w:cs="Times New Roman"/>
                <w:sz w:val="20"/>
                <w:szCs w:val="20"/>
              </w:rPr>
              <w:t>0.46 (-0.43;1.35)</w:t>
            </w:r>
          </w:p>
        </w:tc>
        <w:tc>
          <w:tcPr>
            <w:tcW w:w="1779" w:type="dxa"/>
          </w:tcPr>
          <w:p w14:paraId="18EB4D3A" w14:textId="77777777" w:rsidR="00AC3F3E" w:rsidRPr="00FE0A68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A68">
              <w:rPr>
                <w:rFonts w:ascii="Times New Roman" w:hAnsi="Times New Roman" w:cs="Times New Roman"/>
                <w:sz w:val="20"/>
                <w:szCs w:val="20"/>
              </w:rPr>
              <w:t>0.89 (-0.18;1.97)</w:t>
            </w:r>
          </w:p>
        </w:tc>
        <w:tc>
          <w:tcPr>
            <w:tcW w:w="1414" w:type="dxa"/>
          </w:tcPr>
          <w:p w14:paraId="15FE6FAE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2181" w:type="dxa"/>
          </w:tcPr>
          <w:p w14:paraId="5D0F363C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11 (-0.02;0.24)</w:t>
            </w:r>
          </w:p>
        </w:tc>
        <w:tc>
          <w:tcPr>
            <w:tcW w:w="1350" w:type="dxa"/>
          </w:tcPr>
          <w:p w14:paraId="2BA07556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AC3F3E" w:rsidRPr="00D37393" w14:paraId="2D37A4A3" w14:textId="77777777" w:rsidTr="00534DDD">
        <w:trPr>
          <w:trHeight w:val="249"/>
        </w:trPr>
        <w:tc>
          <w:tcPr>
            <w:tcW w:w="2575" w:type="dxa"/>
          </w:tcPr>
          <w:p w14:paraId="482D994B" w14:textId="77777777" w:rsidR="00AC3F3E" w:rsidRPr="00D37393" w:rsidRDefault="00AC3F3E" w:rsidP="00107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VAT (Kg)</w:t>
            </w:r>
          </w:p>
        </w:tc>
        <w:tc>
          <w:tcPr>
            <w:tcW w:w="1689" w:type="dxa"/>
          </w:tcPr>
          <w:p w14:paraId="185E9EFA" w14:textId="77777777" w:rsidR="00AC3F3E" w:rsidRPr="00D37393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0105904D" w14:textId="77777777" w:rsidR="00AC3F3E" w:rsidRPr="00FE0A68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A68">
              <w:rPr>
                <w:rFonts w:ascii="Times New Roman" w:hAnsi="Times New Roman" w:cs="Times New Roman"/>
                <w:sz w:val="20"/>
                <w:szCs w:val="20"/>
              </w:rPr>
              <w:t>0.12 (-0.04;0.29)</w:t>
            </w:r>
          </w:p>
        </w:tc>
        <w:tc>
          <w:tcPr>
            <w:tcW w:w="1779" w:type="dxa"/>
          </w:tcPr>
          <w:p w14:paraId="4D7D8548" w14:textId="77777777" w:rsidR="00AC3F3E" w:rsidRPr="00FE0A68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A68">
              <w:rPr>
                <w:rFonts w:ascii="Times New Roman" w:hAnsi="Times New Roman" w:cs="Times New Roman"/>
                <w:sz w:val="20"/>
                <w:szCs w:val="20"/>
              </w:rPr>
              <w:t>0.16 (-0.03;0.36)</w:t>
            </w:r>
          </w:p>
        </w:tc>
        <w:tc>
          <w:tcPr>
            <w:tcW w:w="1414" w:type="dxa"/>
          </w:tcPr>
          <w:p w14:paraId="636EF48C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2181" w:type="dxa"/>
          </w:tcPr>
          <w:p w14:paraId="32A8788D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2 (-0.00;0.05)</w:t>
            </w:r>
          </w:p>
        </w:tc>
        <w:tc>
          <w:tcPr>
            <w:tcW w:w="1350" w:type="dxa"/>
          </w:tcPr>
          <w:p w14:paraId="04257CF6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AC3F3E" w:rsidRPr="00D37393" w14:paraId="5F32E31C" w14:textId="77777777" w:rsidTr="00534DDD">
        <w:trPr>
          <w:trHeight w:val="249"/>
        </w:trPr>
        <w:tc>
          <w:tcPr>
            <w:tcW w:w="2575" w:type="dxa"/>
          </w:tcPr>
          <w:p w14:paraId="4AB3CEB1" w14:textId="77777777" w:rsidR="00AC3F3E" w:rsidRPr="00D37393" w:rsidRDefault="00AC3F3E" w:rsidP="00107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Total body muscle mass (%)</w:t>
            </w:r>
          </w:p>
        </w:tc>
        <w:tc>
          <w:tcPr>
            <w:tcW w:w="1689" w:type="dxa"/>
          </w:tcPr>
          <w:p w14:paraId="6F0D2F18" w14:textId="77777777" w:rsidR="00AC3F3E" w:rsidRPr="00D37393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67D4A0E8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-0.43 (-1.27;0.42)</w:t>
            </w:r>
          </w:p>
        </w:tc>
        <w:tc>
          <w:tcPr>
            <w:tcW w:w="1779" w:type="dxa"/>
          </w:tcPr>
          <w:p w14:paraId="632DC16A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-0.81 (-1.83;0.22)</w:t>
            </w:r>
          </w:p>
        </w:tc>
        <w:tc>
          <w:tcPr>
            <w:tcW w:w="1414" w:type="dxa"/>
          </w:tcPr>
          <w:p w14:paraId="6D61F73E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181" w:type="dxa"/>
          </w:tcPr>
          <w:p w14:paraId="6256E967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9 (-0.22;0.03)</w:t>
            </w:r>
          </w:p>
        </w:tc>
        <w:tc>
          <w:tcPr>
            <w:tcW w:w="1350" w:type="dxa"/>
          </w:tcPr>
          <w:p w14:paraId="3B44F334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AC3F3E" w:rsidRPr="00D37393" w14:paraId="6B3E9247" w14:textId="77777777" w:rsidTr="00534DDD">
        <w:trPr>
          <w:trHeight w:val="249"/>
        </w:trPr>
        <w:tc>
          <w:tcPr>
            <w:tcW w:w="2575" w:type="dxa"/>
          </w:tcPr>
          <w:p w14:paraId="3E3FA57A" w14:textId="77777777" w:rsidR="00AC3F3E" w:rsidRPr="00D37393" w:rsidRDefault="00AC3F3E" w:rsidP="001073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b/>
                <w:sz w:val="20"/>
                <w:szCs w:val="20"/>
              </w:rPr>
              <w:t>Clinical parameters</w:t>
            </w:r>
          </w:p>
        </w:tc>
        <w:tc>
          <w:tcPr>
            <w:tcW w:w="1689" w:type="dxa"/>
          </w:tcPr>
          <w:p w14:paraId="2ABC2046" w14:textId="77777777" w:rsidR="00AC3F3E" w:rsidRPr="00D37393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0E2EE6F0" w14:textId="77777777" w:rsidR="00AC3F3E" w:rsidRPr="00677F53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79" w:type="dxa"/>
          </w:tcPr>
          <w:p w14:paraId="385E3FEF" w14:textId="77777777" w:rsidR="00AC3F3E" w:rsidRPr="00677F53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4" w:type="dxa"/>
          </w:tcPr>
          <w:p w14:paraId="12C776E3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181" w:type="dxa"/>
          </w:tcPr>
          <w:p w14:paraId="0928ABC0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</w:tcPr>
          <w:p w14:paraId="78518A96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C3F3E" w:rsidRPr="00D37393" w14:paraId="7D277AC6" w14:textId="77777777" w:rsidTr="00534DDD">
        <w:trPr>
          <w:trHeight w:val="264"/>
        </w:trPr>
        <w:tc>
          <w:tcPr>
            <w:tcW w:w="2575" w:type="dxa"/>
          </w:tcPr>
          <w:p w14:paraId="5A7E9C50" w14:textId="77777777" w:rsidR="00AC3F3E" w:rsidRPr="00D37393" w:rsidRDefault="00AC3F3E" w:rsidP="00107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1689" w:type="dxa"/>
          </w:tcPr>
          <w:p w14:paraId="463F7FE8" w14:textId="77777777" w:rsidR="00AC3F3E" w:rsidRPr="00FE0A68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A6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0D1AAEC4" w14:textId="77777777" w:rsidR="00AC3F3E" w:rsidRPr="00FE0A68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A68">
              <w:rPr>
                <w:rFonts w:ascii="Times New Roman" w:hAnsi="Times New Roman" w:cs="Times New Roman"/>
                <w:sz w:val="20"/>
                <w:szCs w:val="20"/>
              </w:rPr>
              <w:t>-0.02 (-0.12;0.09)</w:t>
            </w:r>
          </w:p>
        </w:tc>
        <w:tc>
          <w:tcPr>
            <w:tcW w:w="1779" w:type="dxa"/>
          </w:tcPr>
          <w:p w14:paraId="53AF539E" w14:textId="77777777" w:rsidR="00AC3F3E" w:rsidRPr="00FE0A68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A68">
              <w:rPr>
                <w:rFonts w:ascii="Times New Roman" w:hAnsi="Times New Roman" w:cs="Times New Roman"/>
                <w:sz w:val="20"/>
                <w:szCs w:val="20"/>
              </w:rPr>
              <w:t>0.08 (-0.05;0.20)</w:t>
            </w:r>
          </w:p>
        </w:tc>
        <w:tc>
          <w:tcPr>
            <w:tcW w:w="1414" w:type="dxa"/>
          </w:tcPr>
          <w:p w14:paraId="0827BA01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2181" w:type="dxa"/>
          </w:tcPr>
          <w:p w14:paraId="77177786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3 (0.01;0.04)</w:t>
            </w:r>
          </w:p>
        </w:tc>
        <w:tc>
          <w:tcPr>
            <w:tcW w:w="1350" w:type="dxa"/>
          </w:tcPr>
          <w:p w14:paraId="5A51549A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C3F3E" w:rsidRPr="00D37393" w14:paraId="7BD766DC" w14:textId="77777777" w:rsidTr="00534DDD">
        <w:trPr>
          <w:trHeight w:val="264"/>
        </w:trPr>
        <w:tc>
          <w:tcPr>
            <w:tcW w:w="2575" w:type="dxa"/>
          </w:tcPr>
          <w:p w14:paraId="6E9DEE2B" w14:textId="77777777" w:rsidR="00AC3F3E" w:rsidRPr="00D37393" w:rsidRDefault="00AC3F3E" w:rsidP="00107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1689" w:type="dxa"/>
          </w:tcPr>
          <w:p w14:paraId="3BC6EBB8" w14:textId="77777777" w:rsidR="00AC3F3E" w:rsidRPr="00D37393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594DD4AC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-1.46 (-4.91;1.99)</w:t>
            </w:r>
          </w:p>
        </w:tc>
        <w:tc>
          <w:tcPr>
            <w:tcW w:w="1779" w:type="dxa"/>
          </w:tcPr>
          <w:p w14:paraId="19E4BABB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0.18 (-3.96;4.32)</w:t>
            </w:r>
          </w:p>
        </w:tc>
        <w:tc>
          <w:tcPr>
            <w:tcW w:w="1414" w:type="dxa"/>
          </w:tcPr>
          <w:p w14:paraId="76DC4F27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2181" w:type="dxa"/>
          </w:tcPr>
          <w:p w14:paraId="7CD58659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32 (-0.14;0.78)</w:t>
            </w:r>
          </w:p>
        </w:tc>
        <w:tc>
          <w:tcPr>
            <w:tcW w:w="1350" w:type="dxa"/>
          </w:tcPr>
          <w:p w14:paraId="268FF5DA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AC3F3E" w:rsidRPr="00D37393" w14:paraId="3902BC7F" w14:textId="77777777" w:rsidTr="00534DDD">
        <w:trPr>
          <w:trHeight w:val="180"/>
        </w:trPr>
        <w:tc>
          <w:tcPr>
            <w:tcW w:w="2575" w:type="dxa"/>
          </w:tcPr>
          <w:p w14:paraId="11920EBE" w14:textId="77777777" w:rsidR="00AC3F3E" w:rsidRPr="00D37393" w:rsidRDefault="00AC3F3E" w:rsidP="00107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HDL (mg/dL)</w:t>
            </w:r>
          </w:p>
        </w:tc>
        <w:tc>
          <w:tcPr>
            <w:tcW w:w="1689" w:type="dxa"/>
          </w:tcPr>
          <w:p w14:paraId="2B4C5C93" w14:textId="77777777" w:rsidR="00AC3F3E" w:rsidRPr="00D37393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2B884D2B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-0.97 (-2.25;0.32)</w:t>
            </w:r>
          </w:p>
        </w:tc>
        <w:tc>
          <w:tcPr>
            <w:tcW w:w="1779" w:type="dxa"/>
          </w:tcPr>
          <w:p w14:paraId="27053554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-1.64 (-3.19;-0.09)</w:t>
            </w:r>
          </w:p>
        </w:tc>
        <w:tc>
          <w:tcPr>
            <w:tcW w:w="1414" w:type="dxa"/>
          </w:tcPr>
          <w:p w14:paraId="0DDB8EAB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181" w:type="dxa"/>
          </w:tcPr>
          <w:p w14:paraId="3AFCDD9C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24 (-0.41;-0.06)</w:t>
            </w:r>
          </w:p>
        </w:tc>
        <w:tc>
          <w:tcPr>
            <w:tcW w:w="1350" w:type="dxa"/>
          </w:tcPr>
          <w:p w14:paraId="11CE78F3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AC3F3E" w:rsidRPr="00D37393" w14:paraId="31DBB4C2" w14:textId="77777777" w:rsidTr="00534DDD">
        <w:trPr>
          <w:trHeight w:val="249"/>
        </w:trPr>
        <w:tc>
          <w:tcPr>
            <w:tcW w:w="2575" w:type="dxa"/>
          </w:tcPr>
          <w:p w14:paraId="39063326" w14:textId="77777777" w:rsidR="00AC3F3E" w:rsidRPr="00D37393" w:rsidRDefault="00AC3F3E" w:rsidP="00107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LDL (mg/dL)</w:t>
            </w:r>
          </w:p>
        </w:tc>
        <w:tc>
          <w:tcPr>
            <w:tcW w:w="1689" w:type="dxa"/>
          </w:tcPr>
          <w:p w14:paraId="3DE4F892" w14:textId="77777777" w:rsidR="00AC3F3E" w:rsidRPr="00D37393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1420C29F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0.81 (-4.71;6.33)</w:t>
            </w:r>
          </w:p>
        </w:tc>
        <w:tc>
          <w:tcPr>
            <w:tcW w:w="1779" w:type="dxa"/>
          </w:tcPr>
          <w:p w14:paraId="47D70F79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-1.86 (-8.51;4.79)</w:t>
            </w:r>
          </w:p>
        </w:tc>
        <w:tc>
          <w:tcPr>
            <w:tcW w:w="1414" w:type="dxa"/>
          </w:tcPr>
          <w:p w14:paraId="20797A43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2181" w:type="dxa"/>
          </w:tcPr>
          <w:p w14:paraId="6F5425FE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32 (-1.06;0.42)</w:t>
            </w:r>
          </w:p>
        </w:tc>
        <w:tc>
          <w:tcPr>
            <w:tcW w:w="1350" w:type="dxa"/>
          </w:tcPr>
          <w:p w14:paraId="0A427052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AC3F3E" w:rsidRPr="00D37393" w14:paraId="7CDEB3C0" w14:textId="77777777" w:rsidTr="00534DDD">
        <w:trPr>
          <w:trHeight w:val="249"/>
        </w:trPr>
        <w:tc>
          <w:tcPr>
            <w:tcW w:w="2575" w:type="dxa"/>
          </w:tcPr>
          <w:p w14:paraId="54B24E71" w14:textId="77777777" w:rsidR="00AC3F3E" w:rsidRPr="00D37393" w:rsidRDefault="00AC3F3E" w:rsidP="00107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Triglycerides (mg/dL)</w:t>
            </w:r>
          </w:p>
        </w:tc>
        <w:tc>
          <w:tcPr>
            <w:tcW w:w="1689" w:type="dxa"/>
          </w:tcPr>
          <w:p w14:paraId="57782854" w14:textId="77777777" w:rsidR="00AC3F3E" w:rsidRPr="00D37393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37B01235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8.57 (-0.61;17.8)</w:t>
            </w:r>
          </w:p>
        </w:tc>
        <w:tc>
          <w:tcPr>
            <w:tcW w:w="1779" w:type="dxa"/>
          </w:tcPr>
          <w:p w14:paraId="78B7401C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20.6 (9.58;31.7)</w:t>
            </w:r>
          </w:p>
        </w:tc>
        <w:tc>
          <w:tcPr>
            <w:tcW w:w="1414" w:type="dxa"/>
          </w:tcPr>
          <w:p w14:paraId="29236F9B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1" w:type="dxa"/>
          </w:tcPr>
          <w:p w14:paraId="4F7D437B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2.41 (1.18;3.64)</w:t>
            </w:r>
          </w:p>
        </w:tc>
        <w:tc>
          <w:tcPr>
            <w:tcW w:w="1350" w:type="dxa"/>
          </w:tcPr>
          <w:p w14:paraId="1392AC0A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C3F3E" w:rsidRPr="00D37393" w14:paraId="05122C81" w14:textId="77777777" w:rsidTr="00534DDD">
        <w:trPr>
          <w:trHeight w:val="249"/>
        </w:trPr>
        <w:tc>
          <w:tcPr>
            <w:tcW w:w="2575" w:type="dxa"/>
          </w:tcPr>
          <w:p w14:paraId="06A2CED4" w14:textId="77777777" w:rsidR="00AC3F3E" w:rsidRPr="00D37393" w:rsidRDefault="00AC3F3E" w:rsidP="00107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1689" w:type="dxa"/>
          </w:tcPr>
          <w:p w14:paraId="2EE55B15" w14:textId="77777777" w:rsidR="00AC3F3E" w:rsidRPr="00D37393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2FE3F3B8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1.31 (-0.72;3.33)</w:t>
            </w:r>
          </w:p>
        </w:tc>
        <w:tc>
          <w:tcPr>
            <w:tcW w:w="1779" w:type="dxa"/>
          </w:tcPr>
          <w:p w14:paraId="5709B16F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0.09 (-2.34;2.52)</w:t>
            </w:r>
          </w:p>
        </w:tc>
        <w:tc>
          <w:tcPr>
            <w:tcW w:w="1414" w:type="dxa"/>
          </w:tcPr>
          <w:p w14:paraId="29E8D621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2181" w:type="dxa"/>
          </w:tcPr>
          <w:p w14:paraId="646B6B8E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8 (-0.35;0.19)</w:t>
            </w:r>
          </w:p>
        </w:tc>
        <w:tc>
          <w:tcPr>
            <w:tcW w:w="1350" w:type="dxa"/>
            <w:shd w:val="clear" w:color="auto" w:fill="auto"/>
          </w:tcPr>
          <w:p w14:paraId="080A0FF0" w14:textId="77777777" w:rsidR="00AC3F3E" w:rsidRPr="00926A74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AC3F3E" w:rsidRPr="00D37393" w14:paraId="32AC470C" w14:textId="77777777" w:rsidTr="00534DDD">
        <w:trPr>
          <w:trHeight w:val="162"/>
        </w:trPr>
        <w:tc>
          <w:tcPr>
            <w:tcW w:w="2575" w:type="dxa"/>
          </w:tcPr>
          <w:p w14:paraId="2541FAD3" w14:textId="77777777" w:rsidR="00AC3F3E" w:rsidRPr="00D37393" w:rsidRDefault="00AC3F3E" w:rsidP="00107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BP (mmHg)</w:t>
            </w:r>
          </w:p>
        </w:tc>
        <w:tc>
          <w:tcPr>
            <w:tcW w:w="1689" w:type="dxa"/>
          </w:tcPr>
          <w:p w14:paraId="6F403FB3" w14:textId="77777777" w:rsidR="00AC3F3E" w:rsidRPr="00D37393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0ED8A812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-0.40 (-1.55;0.74)</w:t>
            </w:r>
          </w:p>
        </w:tc>
        <w:tc>
          <w:tcPr>
            <w:tcW w:w="1779" w:type="dxa"/>
          </w:tcPr>
          <w:p w14:paraId="28B47FB3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-0.02 (-1.39;1.36)</w:t>
            </w:r>
          </w:p>
        </w:tc>
        <w:tc>
          <w:tcPr>
            <w:tcW w:w="1414" w:type="dxa"/>
          </w:tcPr>
          <w:p w14:paraId="2F93C29B" w14:textId="77777777" w:rsidR="00AC3F3E" w:rsidRPr="007E1D39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D39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2181" w:type="dxa"/>
          </w:tcPr>
          <w:p w14:paraId="529D8036" w14:textId="77777777" w:rsidR="00AC3F3E" w:rsidRPr="004B010E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10E">
              <w:rPr>
                <w:rFonts w:ascii="Times New Roman" w:hAnsi="Times New Roman" w:cs="Times New Roman"/>
                <w:sz w:val="20"/>
                <w:szCs w:val="20"/>
              </w:rPr>
              <w:t>0.09 (-0.07;0.24)</w:t>
            </w:r>
          </w:p>
        </w:tc>
        <w:tc>
          <w:tcPr>
            <w:tcW w:w="1350" w:type="dxa"/>
          </w:tcPr>
          <w:p w14:paraId="7F4C7187" w14:textId="77777777" w:rsidR="00AC3F3E" w:rsidRPr="004B010E" w:rsidRDefault="00AC3F3E" w:rsidP="00107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10E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</w:tbl>
    <w:p w14:paraId="162E6CB5" w14:textId="77777777" w:rsidR="00302D81" w:rsidRDefault="00302D81" w:rsidP="005A76C0">
      <w:pPr>
        <w:rPr>
          <w:rFonts w:ascii="Times New Roman" w:hAnsi="Times New Roman" w:cs="Times New Roman"/>
          <w:sz w:val="20"/>
          <w:szCs w:val="20"/>
        </w:rPr>
      </w:pPr>
    </w:p>
    <w:p w14:paraId="0E0D0AF6" w14:textId="77777777" w:rsidR="00302D81" w:rsidRDefault="00302D81" w:rsidP="005A76C0">
      <w:pPr>
        <w:rPr>
          <w:rFonts w:ascii="Times New Roman" w:hAnsi="Times New Roman" w:cs="Times New Roman"/>
          <w:sz w:val="20"/>
          <w:szCs w:val="20"/>
        </w:rPr>
      </w:pPr>
    </w:p>
    <w:p w14:paraId="2A61CA25" w14:textId="77777777" w:rsidR="005A76C0" w:rsidRPr="00D37393" w:rsidRDefault="005A76C0" w:rsidP="005A76C0">
      <w:pPr>
        <w:rPr>
          <w:rFonts w:ascii="Times New Roman" w:hAnsi="Times New Roman" w:cs="Times New Roman"/>
          <w:sz w:val="20"/>
          <w:szCs w:val="20"/>
        </w:rPr>
      </w:pPr>
      <w:r w:rsidRPr="00D37393">
        <w:rPr>
          <w:rFonts w:ascii="Times New Roman" w:hAnsi="Times New Roman" w:cs="Times New Roman"/>
          <w:sz w:val="20"/>
          <w:szCs w:val="20"/>
        </w:rPr>
        <w:t>*Values shown are β (95% CI)</w:t>
      </w:r>
    </w:p>
    <w:p w14:paraId="0494C736" w14:textId="3B2E6C2B" w:rsidR="005A76C0" w:rsidRPr="00D37393" w:rsidRDefault="005A76C0" w:rsidP="005A76C0">
      <w:pPr>
        <w:rPr>
          <w:rFonts w:ascii="Times New Roman" w:hAnsi="Times New Roman" w:cs="Times New Roman"/>
          <w:sz w:val="20"/>
          <w:szCs w:val="20"/>
        </w:rPr>
      </w:pPr>
      <w:r w:rsidRPr="00D37393">
        <w:rPr>
          <w:rFonts w:ascii="Times New Roman" w:hAnsi="Times New Roman" w:cs="Times New Roman"/>
          <w:sz w:val="20"/>
          <w:szCs w:val="20"/>
        </w:rPr>
        <w:t>Abbreviations: BMI; body mass index, VAT; visceral adipose tissue, HbA1c; glycated haemoglobin, HDL; high</w:t>
      </w:r>
      <w:r w:rsidR="00C72F9C">
        <w:rPr>
          <w:rFonts w:ascii="Times New Roman" w:hAnsi="Times New Roman" w:cs="Times New Roman"/>
          <w:sz w:val="20"/>
          <w:szCs w:val="20"/>
        </w:rPr>
        <w:t>-</w:t>
      </w:r>
      <w:r w:rsidRPr="00D37393">
        <w:rPr>
          <w:rFonts w:ascii="Times New Roman" w:hAnsi="Times New Roman" w:cs="Times New Roman"/>
          <w:sz w:val="20"/>
          <w:szCs w:val="20"/>
        </w:rPr>
        <w:t>density lipoprotein, LDL; low</w:t>
      </w:r>
      <w:r w:rsidR="00C72F9C">
        <w:rPr>
          <w:rFonts w:ascii="Times New Roman" w:hAnsi="Times New Roman" w:cs="Times New Roman"/>
          <w:sz w:val="20"/>
          <w:szCs w:val="20"/>
        </w:rPr>
        <w:t>-</w:t>
      </w:r>
      <w:r w:rsidRPr="00D37393">
        <w:rPr>
          <w:rFonts w:ascii="Times New Roman" w:hAnsi="Times New Roman" w:cs="Times New Roman"/>
          <w:sz w:val="20"/>
          <w:szCs w:val="20"/>
        </w:rPr>
        <w:t>density lipoprotein, SBP; systolic blood pressure, DBP; diastolic blood pressure.</w:t>
      </w:r>
      <w:r w:rsidR="00D042EF">
        <w:rPr>
          <w:rFonts w:ascii="Times New Roman" w:hAnsi="Times New Roman" w:cs="Times New Roman"/>
          <w:sz w:val="20"/>
          <w:szCs w:val="20"/>
        </w:rPr>
        <w:t xml:space="preserve"> </w:t>
      </w:r>
      <w:r w:rsidR="00D042EF" w:rsidRPr="000E3A52">
        <w:rPr>
          <w:rFonts w:ascii="Times New Roman" w:hAnsi="Times New Roman" w:cs="Times New Roman"/>
          <w:sz w:val="20"/>
          <w:szCs w:val="20"/>
        </w:rPr>
        <w:t>Tertiles were calculated using the total sample of 2189, and the sample size shown corresponds to the distribution of these 2189 individuals within tertiles; the sample size within tertiles varied for outcome variables with different total sample size. Sample sizes in tertiles of body composition variables determined by DXA were: T1, n=225; T2, n=219; T3, n=218.</w:t>
      </w:r>
    </w:p>
    <w:p w14:paraId="5AAB06F5" w14:textId="7BE234FE" w:rsidR="005A76C0" w:rsidRPr="00D37393" w:rsidRDefault="005A76C0" w:rsidP="005A76C0">
      <w:pPr>
        <w:rPr>
          <w:rFonts w:ascii="Times New Roman" w:hAnsi="Times New Roman" w:cs="Times New Roman"/>
          <w:sz w:val="20"/>
          <w:szCs w:val="20"/>
        </w:rPr>
      </w:pPr>
      <w:r w:rsidRPr="00D37393">
        <w:rPr>
          <w:rFonts w:ascii="Times New Roman" w:hAnsi="Times New Roman" w:cs="Times New Roman"/>
          <w:sz w:val="20"/>
          <w:szCs w:val="20"/>
        </w:rPr>
        <w:t xml:space="preserve">Linear regression models were used to assess the association between </w:t>
      </w:r>
      <w:r w:rsidR="00735A47">
        <w:rPr>
          <w:rFonts w:ascii="Times New Roman" w:hAnsi="Times New Roman" w:cs="Times New Roman"/>
          <w:sz w:val="20"/>
          <w:szCs w:val="20"/>
        </w:rPr>
        <w:t>inactive</w:t>
      </w:r>
      <w:r w:rsidRPr="00D37393">
        <w:rPr>
          <w:rFonts w:ascii="Times New Roman" w:hAnsi="Times New Roman" w:cs="Times New Roman"/>
          <w:sz w:val="20"/>
          <w:szCs w:val="20"/>
        </w:rPr>
        <w:t xml:space="preserve"> time (per 30</w:t>
      </w:r>
      <w:r w:rsidR="00C72F9C">
        <w:rPr>
          <w:rFonts w:ascii="Times New Roman" w:hAnsi="Times New Roman" w:cs="Times New Roman"/>
          <w:sz w:val="20"/>
          <w:szCs w:val="20"/>
        </w:rPr>
        <w:t xml:space="preserve"> </w:t>
      </w:r>
      <w:r w:rsidRPr="00D37393">
        <w:rPr>
          <w:rFonts w:ascii="Times New Roman" w:hAnsi="Times New Roman" w:cs="Times New Roman"/>
          <w:sz w:val="20"/>
          <w:szCs w:val="20"/>
        </w:rPr>
        <w:t>min/day increments) and each cardio</w:t>
      </w:r>
      <w:r w:rsidR="00C72F9C">
        <w:rPr>
          <w:rFonts w:ascii="Times New Roman" w:hAnsi="Times New Roman" w:cs="Times New Roman"/>
          <w:sz w:val="20"/>
          <w:szCs w:val="20"/>
        </w:rPr>
        <w:t>-</w:t>
      </w:r>
      <w:r w:rsidRPr="00D37393">
        <w:rPr>
          <w:rFonts w:ascii="Times New Roman" w:hAnsi="Times New Roman" w:cs="Times New Roman"/>
          <w:sz w:val="20"/>
          <w:szCs w:val="20"/>
        </w:rPr>
        <w:t>metabolic risk outcomes</w:t>
      </w:r>
      <w:r w:rsidR="00EA1CD0">
        <w:rPr>
          <w:rFonts w:ascii="Times New Roman" w:hAnsi="Times New Roman" w:cs="Times New Roman"/>
          <w:sz w:val="20"/>
          <w:szCs w:val="20"/>
        </w:rPr>
        <w:t xml:space="preserve">, adjusting for </w:t>
      </w:r>
      <w:r w:rsidR="00473709" w:rsidRPr="00D37393">
        <w:rPr>
          <w:rFonts w:ascii="Times New Roman" w:hAnsi="Times New Roman" w:cs="Times New Roman"/>
          <w:sz w:val="20"/>
          <w:szCs w:val="20"/>
        </w:rPr>
        <w:t>a</w:t>
      </w:r>
      <w:r w:rsidRPr="00D37393">
        <w:rPr>
          <w:rFonts w:ascii="Times New Roman" w:hAnsi="Times New Roman" w:cs="Times New Roman"/>
          <w:sz w:val="20"/>
          <w:szCs w:val="20"/>
        </w:rPr>
        <w:t>ge, sex, education</w:t>
      </w:r>
      <w:r w:rsidR="00C72F9C">
        <w:rPr>
          <w:rFonts w:ascii="Times New Roman" w:hAnsi="Times New Roman" w:cs="Times New Roman"/>
          <w:sz w:val="20"/>
          <w:szCs w:val="20"/>
        </w:rPr>
        <w:t>al</w:t>
      </w:r>
      <w:r w:rsidRPr="00D37393">
        <w:rPr>
          <w:rFonts w:ascii="Times New Roman" w:hAnsi="Times New Roman" w:cs="Times New Roman"/>
          <w:sz w:val="20"/>
          <w:szCs w:val="20"/>
        </w:rPr>
        <w:t xml:space="preserve"> level, marital status, </w:t>
      </w:r>
      <w:proofErr w:type="spellStart"/>
      <w:r w:rsidR="00473709" w:rsidRPr="00D37393">
        <w:rPr>
          <w:rFonts w:ascii="Times New Roman" w:hAnsi="Times New Roman" w:cs="Times New Roman"/>
          <w:sz w:val="20"/>
          <w:szCs w:val="20"/>
        </w:rPr>
        <w:t>er</w:t>
      </w:r>
      <w:r w:rsidRPr="00D37393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D37393">
        <w:rPr>
          <w:rFonts w:ascii="Times New Roman" w:hAnsi="Times New Roman" w:cs="Times New Roman"/>
          <w:sz w:val="20"/>
          <w:szCs w:val="20"/>
        </w:rPr>
        <w:t xml:space="preserve">, </w:t>
      </w:r>
      <w:r w:rsidR="008169DF">
        <w:rPr>
          <w:rFonts w:ascii="Times New Roman" w:hAnsi="Times New Roman" w:cs="Times New Roman"/>
          <w:sz w:val="20"/>
          <w:szCs w:val="20"/>
        </w:rPr>
        <w:t>light physical activity,</w:t>
      </w:r>
      <w:r w:rsidR="00473709" w:rsidRPr="00D37393">
        <w:rPr>
          <w:rFonts w:ascii="Times New Roman" w:hAnsi="Times New Roman" w:cs="Times New Roman"/>
          <w:sz w:val="20"/>
          <w:szCs w:val="20"/>
        </w:rPr>
        <w:t xml:space="preserve"> </w:t>
      </w:r>
      <w:r w:rsidRPr="00D37393">
        <w:rPr>
          <w:rFonts w:ascii="Times New Roman" w:hAnsi="Times New Roman" w:cs="Times New Roman"/>
          <w:sz w:val="20"/>
          <w:szCs w:val="20"/>
        </w:rPr>
        <w:t xml:space="preserve">and smoking. </w:t>
      </w:r>
    </w:p>
    <w:p w14:paraId="6E36C283" w14:textId="77777777" w:rsidR="00B852EA" w:rsidRPr="00D37393" w:rsidRDefault="00B852EA" w:rsidP="00B852EA">
      <w:pPr>
        <w:rPr>
          <w:rFonts w:ascii="Times New Roman" w:hAnsi="Times New Roman" w:cs="Times New Roman"/>
          <w:sz w:val="20"/>
          <w:szCs w:val="20"/>
        </w:rPr>
      </w:pPr>
    </w:p>
    <w:p w14:paraId="45D10FCE" w14:textId="77777777" w:rsidR="00B852EA" w:rsidRPr="00D37393" w:rsidRDefault="00B852EA" w:rsidP="00B852EA">
      <w:pPr>
        <w:rPr>
          <w:rFonts w:ascii="Times New Roman" w:hAnsi="Times New Roman" w:cs="Times New Roman"/>
          <w:sz w:val="20"/>
          <w:szCs w:val="20"/>
        </w:rPr>
      </w:pPr>
    </w:p>
    <w:p w14:paraId="00582130" w14:textId="77777777" w:rsidR="00B852EA" w:rsidRPr="00D37393" w:rsidRDefault="00B852EA" w:rsidP="00B852EA">
      <w:pPr>
        <w:rPr>
          <w:rFonts w:ascii="Times New Roman" w:hAnsi="Times New Roman" w:cs="Times New Roman"/>
          <w:sz w:val="20"/>
          <w:szCs w:val="20"/>
        </w:rPr>
      </w:pPr>
    </w:p>
    <w:p w14:paraId="4FFDEFA0" w14:textId="77777777" w:rsidR="00B852EA" w:rsidRPr="00D37393" w:rsidRDefault="00B852EA" w:rsidP="00B852EA">
      <w:pPr>
        <w:rPr>
          <w:rFonts w:ascii="Times New Roman" w:hAnsi="Times New Roman" w:cs="Times New Roman"/>
          <w:sz w:val="20"/>
          <w:szCs w:val="20"/>
        </w:rPr>
      </w:pPr>
    </w:p>
    <w:p w14:paraId="5BDEA803" w14:textId="77777777" w:rsidR="00B852EA" w:rsidRPr="00D37393" w:rsidRDefault="00B852EA" w:rsidP="00B852EA">
      <w:pPr>
        <w:rPr>
          <w:rFonts w:ascii="Times New Roman" w:hAnsi="Times New Roman" w:cs="Times New Roman"/>
          <w:sz w:val="20"/>
          <w:szCs w:val="20"/>
        </w:rPr>
      </w:pPr>
    </w:p>
    <w:p w14:paraId="07E06FFB" w14:textId="77777777" w:rsidR="00B852EA" w:rsidRPr="00D37393" w:rsidRDefault="00B852EA" w:rsidP="00B852EA">
      <w:pPr>
        <w:rPr>
          <w:rFonts w:ascii="Times New Roman" w:hAnsi="Times New Roman" w:cs="Times New Roman"/>
          <w:sz w:val="20"/>
          <w:szCs w:val="20"/>
        </w:rPr>
      </w:pPr>
    </w:p>
    <w:p w14:paraId="4834B172" w14:textId="77777777" w:rsidR="00B852EA" w:rsidRPr="00D37393" w:rsidRDefault="00B852EA" w:rsidP="00B852EA">
      <w:pPr>
        <w:rPr>
          <w:rFonts w:ascii="Times New Roman" w:hAnsi="Times New Roman" w:cs="Times New Roman"/>
          <w:sz w:val="20"/>
          <w:szCs w:val="20"/>
        </w:rPr>
      </w:pPr>
    </w:p>
    <w:p w14:paraId="28884446" w14:textId="77777777" w:rsidR="00B852EA" w:rsidRPr="00D37393" w:rsidRDefault="00B852EA" w:rsidP="00B852EA">
      <w:pPr>
        <w:rPr>
          <w:rFonts w:ascii="Times New Roman" w:hAnsi="Times New Roman" w:cs="Times New Roman"/>
          <w:sz w:val="20"/>
          <w:szCs w:val="20"/>
        </w:rPr>
      </w:pPr>
    </w:p>
    <w:p w14:paraId="0EAFED73" w14:textId="77777777" w:rsidR="00B852EA" w:rsidRPr="00D37393" w:rsidRDefault="00B852EA" w:rsidP="00B852EA">
      <w:pPr>
        <w:rPr>
          <w:rFonts w:ascii="Times New Roman" w:hAnsi="Times New Roman" w:cs="Times New Roman"/>
          <w:sz w:val="20"/>
          <w:szCs w:val="20"/>
        </w:rPr>
      </w:pPr>
    </w:p>
    <w:p w14:paraId="0E351B37" w14:textId="77777777" w:rsidR="00B852EA" w:rsidRPr="00D37393" w:rsidRDefault="00B852EA" w:rsidP="00B852EA">
      <w:pPr>
        <w:rPr>
          <w:rFonts w:ascii="Times New Roman" w:hAnsi="Times New Roman" w:cs="Times New Roman"/>
          <w:sz w:val="20"/>
          <w:szCs w:val="20"/>
        </w:rPr>
      </w:pPr>
    </w:p>
    <w:p w14:paraId="2661B691" w14:textId="77777777" w:rsidR="00510F35" w:rsidRPr="00D37393" w:rsidRDefault="00510F35" w:rsidP="00B852EA">
      <w:pPr>
        <w:rPr>
          <w:rFonts w:ascii="Times New Roman" w:hAnsi="Times New Roman" w:cs="Times New Roman"/>
          <w:sz w:val="20"/>
          <w:szCs w:val="20"/>
        </w:rPr>
      </w:pPr>
    </w:p>
    <w:p w14:paraId="0DA5AB40" w14:textId="77777777" w:rsidR="00B852EA" w:rsidRDefault="00B852EA" w:rsidP="00B852EA">
      <w:pPr>
        <w:rPr>
          <w:rFonts w:ascii="Times New Roman" w:hAnsi="Times New Roman" w:cs="Times New Roman"/>
          <w:sz w:val="20"/>
          <w:szCs w:val="20"/>
        </w:rPr>
      </w:pPr>
    </w:p>
    <w:p w14:paraId="5EFC8DAB" w14:textId="77777777" w:rsidR="00B852EA" w:rsidRPr="00D37393" w:rsidRDefault="00B852EA" w:rsidP="00B852E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12787" w:type="dxa"/>
        <w:tbl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1689"/>
        <w:gridCol w:w="1799"/>
        <w:gridCol w:w="1779"/>
        <w:gridCol w:w="1414"/>
        <w:gridCol w:w="2181"/>
        <w:gridCol w:w="1350"/>
      </w:tblGrid>
      <w:tr w:rsidR="00B852EA" w:rsidRPr="008F620D" w14:paraId="6DC3E827" w14:textId="77777777" w:rsidTr="00ED6EBB">
        <w:trPr>
          <w:trHeight w:val="249"/>
        </w:trPr>
        <w:tc>
          <w:tcPr>
            <w:tcW w:w="12787" w:type="dxa"/>
            <w:gridSpan w:val="7"/>
          </w:tcPr>
          <w:p w14:paraId="19D3CF49" w14:textId="559DC64B" w:rsidR="008F620D" w:rsidRPr="008F620D" w:rsidRDefault="00B852EA" w:rsidP="008F62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1F0DE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8F620D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620D" w:rsidRPr="008F620D">
              <w:rPr>
                <w:rFonts w:ascii="Times New Roman" w:hAnsi="Times New Roman" w:cs="Times New Roman"/>
                <w:sz w:val="20"/>
                <w:szCs w:val="20"/>
              </w:rPr>
              <w:t>Associations of total inactive time with adiposity indicators and cardio</w:t>
            </w:r>
            <w:r w:rsidR="00C72F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F620D" w:rsidRPr="008F620D">
              <w:rPr>
                <w:rFonts w:ascii="Times New Roman" w:hAnsi="Times New Roman" w:cs="Times New Roman"/>
                <w:sz w:val="20"/>
                <w:szCs w:val="20"/>
              </w:rPr>
              <w:t>metabolic risk factors (with further adjustment for light physical activity, instead of moderate-</w:t>
            </w:r>
            <w:r w:rsidR="00C72F9C">
              <w:rPr>
                <w:rFonts w:ascii="Times New Roman" w:hAnsi="Times New Roman" w:cs="Times New Roman"/>
                <w:sz w:val="20"/>
                <w:szCs w:val="20"/>
              </w:rPr>
              <w:t>to-</w:t>
            </w:r>
            <w:r w:rsidR="008F620D" w:rsidRPr="008F620D">
              <w:rPr>
                <w:rFonts w:ascii="Times New Roman" w:hAnsi="Times New Roman" w:cs="Times New Roman"/>
                <w:sz w:val="20"/>
                <w:szCs w:val="20"/>
              </w:rPr>
              <w:t>vigorous physical activity and waist circumference as an indicator of adiposity)</w:t>
            </w:r>
          </w:p>
        </w:tc>
      </w:tr>
      <w:tr w:rsidR="00B852EA" w:rsidRPr="008F620D" w14:paraId="094DF1E4" w14:textId="77777777" w:rsidTr="00ED6EBB">
        <w:trPr>
          <w:trHeight w:val="249"/>
        </w:trPr>
        <w:tc>
          <w:tcPr>
            <w:tcW w:w="2575" w:type="dxa"/>
            <w:tcBorders>
              <w:top w:val="single" w:sz="4" w:space="0" w:color="000000"/>
            </w:tcBorders>
          </w:tcPr>
          <w:p w14:paraId="0FAE08B2" w14:textId="77777777" w:rsidR="00B852EA" w:rsidRPr="008F620D" w:rsidRDefault="00B852EA" w:rsidP="00ED6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7" w:type="dxa"/>
            <w:gridSpan w:val="3"/>
            <w:tcBorders>
              <w:top w:val="single" w:sz="4" w:space="0" w:color="000000"/>
            </w:tcBorders>
          </w:tcPr>
          <w:p w14:paraId="22905721" w14:textId="4F8927B7" w:rsidR="00B852EA" w:rsidRPr="008F620D" w:rsidRDefault="00B852EA" w:rsidP="00C72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 w:rsidRPr="008F620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sedentarism</w:t>
            </w:r>
            <w:proofErr w:type="spellEnd"/>
            <w:r w:rsidRPr="008F62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72F9C">
              <w:rPr>
                <w:rFonts w:ascii="Times New Roman" w:hAnsi="Times New Roman" w:cs="Times New Roman"/>
                <w:sz w:val="20"/>
                <w:szCs w:val="20"/>
              </w:rPr>
              <w:t>(h/d</w:t>
            </w:r>
            <w:r w:rsidR="000C6919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C72F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 w14:paraId="166B44E3" w14:textId="77777777" w:rsidR="00B852EA" w:rsidRPr="008F620D" w:rsidRDefault="00B852EA" w:rsidP="00ED6EB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i/>
                <w:sz w:val="20"/>
                <w:szCs w:val="20"/>
              </w:rPr>
              <w:t>p for trend</w:t>
            </w:r>
          </w:p>
        </w:tc>
        <w:tc>
          <w:tcPr>
            <w:tcW w:w="2181" w:type="dxa"/>
            <w:tcBorders>
              <w:top w:val="single" w:sz="4" w:space="0" w:color="000000"/>
            </w:tcBorders>
            <w:vAlign w:val="center"/>
          </w:tcPr>
          <w:p w14:paraId="2C3E7F46" w14:textId="7F714F11" w:rsidR="00B852EA" w:rsidRPr="008F620D" w:rsidRDefault="00B852EA" w:rsidP="00ED6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Continuous (per 30</w:t>
            </w:r>
            <w:r w:rsidR="00C72F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min/d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74A56CDB" w14:textId="77777777" w:rsidR="00B852EA" w:rsidRPr="008F620D" w:rsidRDefault="00B852EA" w:rsidP="00ED6EB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140F77" w:rsidRPr="008F620D" w14:paraId="6DA07401" w14:textId="77777777" w:rsidTr="00ED6EBB">
        <w:trPr>
          <w:trHeight w:val="249"/>
        </w:trPr>
        <w:tc>
          <w:tcPr>
            <w:tcW w:w="2575" w:type="dxa"/>
            <w:tcBorders>
              <w:bottom w:val="single" w:sz="4" w:space="0" w:color="000000"/>
            </w:tcBorders>
          </w:tcPr>
          <w:p w14:paraId="0E4573B3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 w14:paraId="2D27D285" w14:textId="77777777" w:rsidR="00140F77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E2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  <w:p w14:paraId="19745287" w14:textId="6BC40C02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35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 w14:paraId="35786B3F" w14:textId="77777777" w:rsidR="00140F77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E2F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  <w:p w14:paraId="1E8EB6DF" w14:textId="67B725C1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2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 w14:paraId="6DA4B5B5" w14:textId="77777777" w:rsidR="00140F77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E2F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  <w:p w14:paraId="640A5AD5" w14:textId="0B66B9A1" w:rsidR="00140F77" w:rsidRPr="008F620D" w:rsidRDefault="00926A74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25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7C4B84B4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 w14:paraId="782ED9BC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3863F450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F77" w:rsidRPr="008F620D" w14:paraId="3D029159" w14:textId="77777777" w:rsidTr="00ED6EBB">
        <w:trPr>
          <w:trHeight w:val="264"/>
        </w:trPr>
        <w:tc>
          <w:tcPr>
            <w:tcW w:w="2575" w:type="dxa"/>
          </w:tcPr>
          <w:p w14:paraId="3F8F4D7D" w14:textId="77777777" w:rsidR="00140F77" w:rsidRPr="008F620D" w:rsidRDefault="00140F77" w:rsidP="00140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1689" w:type="dxa"/>
          </w:tcPr>
          <w:p w14:paraId="779C8973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4B520733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-0.01 (-0.12;0.09)</w:t>
            </w:r>
          </w:p>
        </w:tc>
        <w:tc>
          <w:tcPr>
            <w:tcW w:w="1779" w:type="dxa"/>
          </w:tcPr>
          <w:p w14:paraId="24EB0446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6 (-0.07;0.18)</w:t>
            </w:r>
          </w:p>
        </w:tc>
        <w:tc>
          <w:tcPr>
            <w:tcW w:w="1414" w:type="dxa"/>
          </w:tcPr>
          <w:p w14:paraId="670FB59D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2181" w:type="dxa"/>
          </w:tcPr>
          <w:p w14:paraId="60B72D1D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2 (0.01;0.04)</w:t>
            </w:r>
          </w:p>
        </w:tc>
        <w:tc>
          <w:tcPr>
            <w:tcW w:w="1350" w:type="dxa"/>
          </w:tcPr>
          <w:p w14:paraId="6E4A8CA5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40F77" w:rsidRPr="008F620D" w14:paraId="5D0DA38E" w14:textId="77777777" w:rsidTr="00ED6EBB">
        <w:trPr>
          <w:trHeight w:val="264"/>
        </w:trPr>
        <w:tc>
          <w:tcPr>
            <w:tcW w:w="2575" w:type="dxa"/>
          </w:tcPr>
          <w:p w14:paraId="268EE378" w14:textId="77777777" w:rsidR="00140F77" w:rsidRPr="008F620D" w:rsidRDefault="00140F77" w:rsidP="00140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1689" w:type="dxa"/>
          </w:tcPr>
          <w:p w14:paraId="52B927CB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24386F3D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-1.39 (-4.80;2.02)</w:t>
            </w:r>
          </w:p>
        </w:tc>
        <w:tc>
          <w:tcPr>
            <w:tcW w:w="1779" w:type="dxa"/>
          </w:tcPr>
          <w:p w14:paraId="24103E7E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80 (-4.90;3.31)</w:t>
            </w:r>
          </w:p>
        </w:tc>
        <w:tc>
          <w:tcPr>
            <w:tcW w:w="1414" w:type="dxa"/>
          </w:tcPr>
          <w:p w14:paraId="1E3A3E9E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2181" w:type="dxa"/>
          </w:tcPr>
          <w:p w14:paraId="3B80FAE1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16 (-0.30;0.61)</w:t>
            </w:r>
          </w:p>
        </w:tc>
        <w:tc>
          <w:tcPr>
            <w:tcW w:w="1350" w:type="dxa"/>
          </w:tcPr>
          <w:p w14:paraId="5E256E84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140F77" w:rsidRPr="008F620D" w14:paraId="4EA15763" w14:textId="77777777" w:rsidTr="00ED6EBB">
        <w:trPr>
          <w:trHeight w:val="180"/>
        </w:trPr>
        <w:tc>
          <w:tcPr>
            <w:tcW w:w="2575" w:type="dxa"/>
          </w:tcPr>
          <w:p w14:paraId="6F48641C" w14:textId="77777777" w:rsidR="00140F77" w:rsidRPr="008F620D" w:rsidRDefault="00140F77" w:rsidP="00140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HDL (mg/dL)</w:t>
            </w:r>
          </w:p>
        </w:tc>
        <w:tc>
          <w:tcPr>
            <w:tcW w:w="1689" w:type="dxa"/>
          </w:tcPr>
          <w:p w14:paraId="47358B18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6C25FA8C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-0.98 (-2.27;0.30)</w:t>
            </w:r>
          </w:p>
        </w:tc>
        <w:tc>
          <w:tcPr>
            <w:tcW w:w="1779" w:type="dxa"/>
          </w:tcPr>
          <w:p w14:paraId="0809BD1B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1.46 (-3.01;0.09)</w:t>
            </w:r>
          </w:p>
        </w:tc>
        <w:tc>
          <w:tcPr>
            <w:tcW w:w="1414" w:type="dxa"/>
          </w:tcPr>
          <w:p w14:paraId="78A86C2D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181" w:type="dxa"/>
          </w:tcPr>
          <w:p w14:paraId="704B0377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21 (-0.38;-0.04)</w:t>
            </w:r>
          </w:p>
        </w:tc>
        <w:tc>
          <w:tcPr>
            <w:tcW w:w="1350" w:type="dxa"/>
          </w:tcPr>
          <w:p w14:paraId="08D0D5A9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140F77" w:rsidRPr="008F620D" w14:paraId="3EE2C426" w14:textId="77777777" w:rsidTr="00ED6EBB">
        <w:trPr>
          <w:trHeight w:val="249"/>
        </w:trPr>
        <w:tc>
          <w:tcPr>
            <w:tcW w:w="2575" w:type="dxa"/>
          </w:tcPr>
          <w:p w14:paraId="1EA24423" w14:textId="77777777" w:rsidR="00140F77" w:rsidRPr="008F620D" w:rsidRDefault="00140F77" w:rsidP="00140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LDL (mg/dL)</w:t>
            </w:r>
          </w:p>
        </w:tc>
        <w:tc>
          <w:tcPr>
            <w:tcW w:w="1689" w:type="dxa"/>
          </w:tcPr>
          <w:p w14:paraId="521CBE04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33B28E59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0.81 (-4.71;6.33)</w:t>
            </w:r>
          </w:p>
        </w:tc>
        <w:tc>
          <w:tcPr>
            <w:tcW w:w="1779" w:type="dxa"/>
          </w:tcPr>
          <w:p w14:paraId="640BBF93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1.86 (-8.53;4.80)</w:t>
            </w:r>
          </w:p>
        </w:tc>
        <w:tc>
          <w:tcPr>
            <w:tcW w:w="1414" w:type="dxa"/>
          </w:tcPr>
          <w:p w14:paraId="31C1630A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2181" w:type="dxa"/>
          </w:tcPr>
          <w:p w14:paraId="63013B0A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32 (-1.06;0.42)</w:t>
            </w:r>
          </w:p>
        </w:tc>
        <w:tc>
          <w:tcPr>
            <w:tcW w:w="1350" w:type="dxa"/>
          </w:tcPr>
          <w:p w14:paraId="4142E89E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140F77" w:rsidRPr="008F620D" w14:paraId="330AB7B6" w14:textId="77777777" w:rsidTr="00ED6EBB">
        <w:trPr>
          <w:trHeight w:val="249"/>
        </w:trPr>
        <w:tc>
          <w:tcPr>
            <w:tcW w:w="2575" w:type="dxa"/>
          </w:tcPr>
          <w:p w14:paraId="1C8BBBFA" w14:textId="77777777" w:rsidR="00140F77" w:rsidRPr="008F620D" w:rsidRDefault="00140F77" w:rsidP="00140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Triglycerides (mg/dL)</w:t>
            </w:r>
          </w:p>
        </w:tc>
        <w:tc>
          <w:tcPr>
            <w:tcW w:w="1689" w:type="dxa"/>
          </w:tcPr>
          <w:p w14:paraId="37B714F3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05AB91C9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8.69 (-0.47;17.8)</w:t>
            </w:r>
          </w:p>
        </w:tc>
        <w:tc>
          <w:tcPr>
            <w:tcW w:w="1779" w:type="dxa"/>
          </w:tcPr>
          <w:p w14:paraId="220487E4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19.4 (8.36;30.4)</w:t>
            </w:r>
          </w:p>
        </w:tc>
        <w:tc>
          <w:tcPr>
            <w:tcW w:w="1414" w:type="dxa"/>
          </w:tcPr>
          <w:p w14:paraId="22DDEE53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81" w:type="dxa"/>
          </w:tcPr>
          <w:p w14:paraId="370CBE58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2.21 (0.98;3.44)</w:t>
            </w:r>
          </w:p>
        </w:tc>
        <w:tc>
          <w:tcPr>
            <w:tcW w:w="1350" w:type="dxa"/>
          </w:tcPr>
          <w:p w14:paraId="7EEF07C9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40F77" w:rsidRPr="008F620D" w14:paraId="0F330254" w14:textId="77777777" w:rsidTr="00ED6EBB">
        <w:trPr>
          <w:trHeight w:val="249"/>
        </w:trPr>
        <w:tc>
          <w:tcPr>
            <w:tcW w:w="2575" w:type="dxa"/>
          </w:tcPr>
          <w:p w14:paraId="3D36872D" w14:textId="77777777" w:rsidR="00140F77" w:rsidRPr="008F620D" w:rsidRDefault="00140F77" w:rsidP="00140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1689" w:type="dxa"/>
          </w:tcPr>
          <w:p w14:paraId="6FEC9CD1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6348E51A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1.31 (-0.71;3.33)</w:t>
            </w:r>
          </w:p>
        </w:tc>
        <w:tc>
          <w:tcPr>
            <w:tcW w:w="1779" w:type="dxa"/>
          </w:tcPr>
          <w:p w14:paraId="7E89F4ED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0 (-2.44;2.43)</w:t>
            </w:r>
          </w:p>
        </w:tc>
        <w:tc>
          <w:tcPr>
            <w:tcW w:w="1414" w:type="dxa"/>
          </w:tcPr>
          <w:p w14:paraId="0D862A2D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2181" w:type="dxa"/>
          </w:tcPr>
          <w:p w14:paraId="6F0CC069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9 (-0.36;0.18)</w:t>
            </w:r>
          </w:p>
        </w:tc>
        <w:tc>
          <w:tcPr>
            <w:tcW w:w="1350" w:type="dxa"/>
            <w:shd w:val="clear" w:color="auto" w:fill="auto"/>
          </w:tcPr>
          <w:p w14:paraId="573E6199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140F77" w:rsidRPr="008F620D" w14:paraId="7C3E8A01" w14:textId="77777777" w:rsidTr="00ED6EBB">
        <w:trPr>
          <w:trHeight w:val="162"/>
        </w:trPr>
        <w:tc>
          <w:tcPr>
            <w:tcW w:w="2575" w:type="dxa"/>
          </w:tcPr>
          <w:p w14:paraId="32ECF887" w14:textId="77777777" w:rsidR="00140F77" w:rsidRPr="008F620D" w:rsidRDefault="00140F77" w:rsidP="00140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1689" w:type="dxa"/>
          </w:tcPr>
          <w:p w14:paraId="48072CBB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9" w:type="dxa"/>
          </w:tcPr>
          <w:p w14:paraId="564BEC08" w14:textId="77777777" w:rsidR="00140F77" w:rsidRPr="008F620D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20D">
              <w:rPr>
                <w:rFonts w:ascii="Times New Roman" w:hAnsi="Times New Roman" w:cs="Times New Roman"/>
                <w:sz w:val="20"/>
                <w:szCs w:val="20"/>
              </w:rPr>
              <w:t>-0.40 (-1.55;0.74)</w:t>
            </w:r>
          </w:p>
        </w:tc>
        <w:tc>
          <w:tcPr>
            <w:tcW w:w="1779" w:type="dxa"/>
          </w:tcPr>
          <w:p w14:paraId="39AAD08A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2 (-1.40;1.37)</w:t>
            </w:r>
          </w:p>
        </w:tc>
        <w:tc>
          <w:tcPr>
            <w:tcW w:w="1414" w:type="dxa"/>
          </w:tcPr>
          <w:p w14:paraId="690F0B9B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2181" w:type="dxa"/>
          </w:tcPr>
          <w:p w14:paraId="013D3279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9 (-0.07;0.24)</w:t>
            </w:r>
          </w:p>
        </w:tc>
        <w:tc>
          <w:tcPr>
            <w:tcW w:w="1350" w:type="dxa"/>
          </w:tcPr>
          <w:p w14:paraId="23C5F46C" w14:textId="77777777" w:rsidR="00140F77" w:rsidRPr="00926A74" w:rsidRDefault="00140F77" w:rsidP="00140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</w:tbl>
    <w:p w14:paraId="06414B9B" w14:textId="77777777" w:rsidR="00B852EA" w:rsidRPr="008F620D" w:rsidRDefault="00B852EA" w:rsidP="00B852EA">
      <w:pPr>
        <w:rPr>
          <w:rFonts w:ascii="Times New Roman" w:hAnsi="Times New Roman" w:cs="Times New Roman"/>
          <w:sz w:val="20"/>
          <w:szCs w:val="20"/>
        </w:rPr>
      </w:pPr>
      <w:r w:rsidRPr="008F620D">
        <w:rPr>
          <w:rFonts w:ascii="Times New Roman" w:hAnsi="Times New Roman" w:cs="Times New Roman"/>
          <w:sz w:val="20"/>
          <w:szCs w:val="20"/>
        </w:rPr>
        <w:t>*Values shown are β (95% CI)</w:t>
      </w:r>
    </w:p>
    <w:p w14:paraId="11FE1F27" w14:textId="74391122" w:rsidR="00B852EA" w:rsidRPr="008F620D" w:rsidRDefault="00B852EA" w:rsidP="00B852EA">
      <w:pPr>
        <w:rPr>
          <w:rFonts w:ascii="Times New Roman" w:hAnsi="Times New Roman" w:cs="Times New Roman"/>
          <w:sz w:val="20"/>
          <w:szCs w:val="20"/>
        </w:rPr>
      </w:pPr>
      <w:r w:rsidRPr="008F620D">
        <w:rPr>
          <w:rFonts w:ascii="Times New Roman" w:hAnsi="Times New Roman" w:cs="Times New Roman"/>
          <w:sz w:val="20"/>
          <w:szCs w:val="20"/>
        </w:rPr>
        <w:t>Abbreviations: HbA1c; glycated haemoglobin, HDL; high</w:t>
      </w:r>
      <w:r w:rsidR="00C72F9C">
        <w:rPr>
          <w:rFonts w:ascii="Times New Roman" w:hAnsi="Times New Roman" w:cs="Times New Roman"/>
          <w:sz w:val="20"/>
          <w:szCs w:val="20"/>
        </w:rPr>
        <w:t>-</w:t>
      </w:r>
      <w:r w:rsidRPr="008F620D">
        <w:rPr>
          <w:rFonts w:ascii="Times New Roman" w:hAnsi="Times New Roman" w:cs="Times New Roman"/>
          <w:sz w:val="20"/>
          <w:szCs w:val="20"/>
        </w:rPr>
        <w:t>density lipoprotein, LDL; low</w:t>
      </w:r>
      <w:r w:rsidR="00C72F9C">
        <w:rPr>
          <w:rFonts w:ascii="Times New Roman" w:hAnsi="Times New Roman" w:cs="Times New Roman"/>
          <w:sz w:val="20"/>
          <w:szCs w:val="20"/>
        </w:rPr>
        <w:t>-</w:t>
      </w:r>
      <w:r w:rsidRPr="008F620D">
        <w:rPr>
          <w:rFonts w:ascii="Times New Roman" w:hAnsi="Times New Roman" w:cs="Times New Roman"/>
          <w:sz w:val="20"/>
          <w:szCs w:val="20"/>
        </w:rPr>
        <w:t xml:space="preserve">density lipoprotein, SBP; systolic blood pressure, DBP; diastolic blood pressure. </w:t>
      </w:r>
      <w:r w:rsidR="00D042EF" w:rsidRPr="000E3A52">
        <w:rPr>
          <w:rFonts w:ascii="Times New Roman" w:hAnsi="Times New Roman" w:cs="Times New Roman"/>
          <w:sz w:val="20"/>
          <w:szCs w:val="20"/>
        </w:rPr>
        <w:t xml:space="preserve">Tertiles were calculated using the total sample of 2189, and the sample size shown corresponds to the distribution of these 2189 individuals within tertiles; the sample size within tertiles varied for outcome variables with different total sample size. </w:t>
      </w:r>
    </w:p>
    <w:p w14:paraId="5CFDC43A" w14:textId="4E6C23B7" w:rsidR="00B852EA" w:rsidRPr="00D37393" w:rsidRDefault="00B852EA" w:rsidP="00B852EA">
      <w:pPr>
        <w:rPr>
          <w:rFonts w:ascii="Times New Roman" w:hAnsi="Times New Roman" w:cs="Times New Roman"/>
          <w:sz w:val="20"/>
          <w:szCs w:val="20"/>
        </w:rPr>
      </w:pPr>
      <w:r w:rsidRPr="008F620D">
        <w:rPr>
          <w:rFonts w:ascii="Times New Roman" w:hAnsi="Times New Roman" w:cs="Times New Roman"/>
          <w:sz w:val="20"/>
          <w:szCs w:val="20"/>
        </w:rPr>
        <w:t>Linear regression models were used to assess the association between total sedentary time (per 30</w:t>
      </w:r>
      <w:r w:rsidR="00C72F9C">
        <w:rPr>
          <w:rFonts w:ascii="Times New Roman" w:hAnsi="Times New Roman" w:cs="Times New Roman"/>
          <w:sz w:val="20"/>
          <w:szCs w:val="20"/>
        </w:rPr>
        <w:t xml:space="preserve"> </w:t>
      </w:r>
      <w:r w:rsidRPr="008F620D">
        <w:rPr>
          <w:rFonts w:ascii="Times New Roman" w:hAnsi="Times New Roman" w:cs="Times New Roman"/>
          <w:sz w:val="20"/>
          <w:szCs w:val="20"/>
        </w:rPr>
        <w:t>min/day increments) and each cardiometabolic risk outcomes</w:t>
      </w:r>
      <w:r w:rsidR="00EA1CD0" w:rsidRPr="008F620D">
        <w:rPr>
          <w:rFonts w:ascii="Times New Roman" w:hAnsi="Times New Roman" w:cs="Times New Roman"/>
          <w:sz w:val="20"/>
          <w:szCs w:val="20"/>
        </w:rPr>
        <w:t xml:space="preserve">, adjusted for </w:t>
      </w:r>
      <w:r w:rsidR="00473709" w:rsidRPr="008F620D">
        <w:rPr>
          <w:rFonts w:ascii="Times New Roman" w:hAnsi="Times New Roman" w:cs="Times New Roman"/>
          <w:sz w:val="20"/>
          <w:szCs w:val="20"/>
        </w:rPr>
        <w:t>a</w:t>
      </w:r>
      <w:r w:rsidRPr="008F620D">
        <w:rPr>
          <w:rFonts w:ascii="Times New Roman" w:hAnsi="Times New Roman" w:cs="Times New Roman"/>
          <w:sz w:val="20"/>
          <w:szCs w:val="20"/>
        </w:rPr>
        <w:t>ge, sex, education</w:t>
      </w:r>
      <w:r w:rsidR="00C72F9C">
        <w:rPr>
          <w:rFonts w:ascii="Times New Roman" w:hAnsi="Times New Roman" w:cs="Times New Roman"/>
          <w:sz w:val="20"/>
          <w:szCs w:val="20"/>
        </w:rPr>
        <w:t>al</w:t>
      </w:r>
      <w:r w:rsidRPr="008F620D">
        <w:rPr>
          <w:rFonts w:ascii="Times New Roman" w:hAnsi="Times New Roman" w:cs="Times New Roman"/>
          <w:sz w:val="20"/>
          <w:szCs w:val="20"/>
        </w:rPr>
        <w:t xml:space="preserve"> level, marital status, </w:t>
      </w:r>
      <w:proofErr w:type="spellStart"/>
      <w:r w:rsidR="00473709" w:rsidRPr="008F620D">
        <w:rPr>
          <w:rFonts w:ascii="Times New Roman" w:hAnsi="Times New Roman" w:cs="Times New Roman"/>
          <w:sz w:val="20"/>
          <w:szCs w:val="20"/>
        </w:rPr>
        <w:t>er</w:t>
      </w:r>
      <w:r w:rsidRPr="008F620D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8F620D">
        <w:rPr>
          <w:rFonts w:ascii="Times New Roman" w:hAnsi="Times New Roman" w:cs="Times New Roman"/>
          <w:sz w:val="20"/>
          <w:szCs w:val="20"/>
        </w:rPr>
        <w:t xml:space="preserve">, </w:t>
      </w:r>
      <w:r w:rsidR="008169DF">
        <w:rPr>
          <w:rFonts w:ascii="Times New Roman" w:hAnsi="Times New Roman" w:cs="Times New Roman"/>
          <w:sz w:val="20"/>
          <w:szCs w:val="20"/>
        </w:rPr>
        <w:t>light physical activity</w:t>
      </w:r>
      <w:r w:rsidRPr="008F620D">
        <w:rPr>
          <w:rFonts w:ascii="Times New Roman" w:hAnsi="Times New Roman" w:cs="Times New Roman"/>
          <w:sz w:val="20"/>
          <w:szCs w:val="20"/>
        </w:rPr>
        <w:t>, smoking and</w:t>
      </w:r>
      <w:r w:rsidRPr="008F620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F620D">
        <w:rPr>
          <w:rFonts w:ascii="Times New Roman" w:hAnsi="Times New Roman" w:cs="Times New Roman"/>
          <w:sz w:val="20"/>
          <w:szCs w:val="20"/>
        </w:rPr>
        <w:t>waist circumference.</w:t>
      </w:r>
      <w:r w:rsidRPr="00D3739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F79761E" w14:textId="77777777" w:rsidR="00ED75B4" w:rsidRPr="00D37393" w:rsidRDefault="00ED75B4" w:rsidP="005A76C0">
      <w:pPr>
        <w:rPr>
          <w:rFonts w:ascii="Times New Roman" w:hAnsi="Times New Roman" w:cs="Times New Roman"/>
          <w:sz w:val="20"/>
          <w:szCs w:val="20"/>
        </w:rPr>
      </w:pPr>
    </w:p>
    <w:p w14:paraId="61B51BC3" w14:textId="77777777" w:rsidR="004A4C00" w:rsidRDefault="004A4C00" w:rsidP="004A4C00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7A80BD0A" w14:textId="77777777" w:rsidR="00C578F7" w:rsidRDefault="00C578F7" w:rsidP="004A4C00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37E12C82" w14:textId="77777777" w:rsidR="00C578F7" w:rsidRPr="00D37393" w:rsidRDefault="00C578F7" w:rsidP="004A4C00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tbl>
      <w:tblPr>
        <w:tblStyle w:val="Tablaconcuadrcula"/>
        <w:tblW w:w="1231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4"/>
        <w:gridCol w:w="1956"/>
        <w:gridCol w:w="1993"/>
        <w:gridCol w:w="2077"/>
        <w:gridCol w:w="2736"/>
      </w:tblGrid>
      <w:tr w:rsidR="004A4C00" w:rsidRPr="00D37393" w14:paraId="4B8427A1" w14:textId="77777777" w:rsidTr="00ED6EBB">
        <w:trPr>
          <w:trHeight w:val="253"/>
        </w:trPr>
        <w:tc>
          <w:tcPr>
            <w:tcW w:w="12316" w:type="dxa"/>
            <w:gridSpan w:val="5"/>
          </w:tcPr>
          <w:p w14:paraId="7BF6F0E3" w14:textId="7493AB4C" w:rsidR="004A4C00" w:rsidRPr="00D37393" w:rsidRDefault="004A4C00" w:rsidP="00302D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1F0DE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302D8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D3739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 Prevalence </w:t>
            </w:r>
            <w:r w:rsidR="00C72F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atio of metabolic syndrome parameters according to tertiles of sedentary time</w:t>
            </w:r>
            <w:r w:rsidR="008169DF">
              <w:rPr>
                <w:rFonts w:ascii="Times New Roman" w:hAnsi="Times New Roman" w:cs="Times New Roman"/>
                <w:sz w:val="20"/>
                <w:szCs w:val="20"/>
              </w:rPr>
              <w:t xml:space="preserve"> (with further adjustment for light physical activity, instead of moderate-to-vigorous physical activity)</w:t>
            </w:r>
          </w:p>
        </w:tc>
      </w:tr>
      <w:tr w:rsidR="004A4C00" w:rsidRPr="00D37393" w14:paraId="6D4E094C" w14:textId="77777777" w:rsidTr="00ED6EBB">
        <w:trPr>
          <w:trHeight w:val="253"/>
        </w:trPr>
        <w:tc>
          <w:tcPr>
            <w:tcW w:w="3554" w:type="dxa"/>
            <w:tcBorders>
              <w:top w:val="single" w:sz="4" w:space="0" w:color="000000"/>
            </w:tcBorders>
          </w:tcPr>
          <w:p w14:paraId="27F12C5F" w14:textId="77777777" w:rsidR="004A4C00" w:rsidRPr="00D37393" w:rsidRDefault="004A4C00" w:rsidP="00ED6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A400D07" w14:textId="77777777" w:rsidR="004A4C00" w:rsidRPr="00D37393" w:rsidRDefault="004A4C00" w:rsidP="00ED6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Categories of sedentary time in tertiles</w:t>
            </w:r>
          </w:p>
        </w:tc>
        <w:tc>
          <w:tcPr>
            <w:tcW w:w="2736" w:type="dxa"/>
            <w:vMerge w:val="restart"/>
            <w:tcBorders>
              <w:top w:val="single" w:sz="4" w:space="0" w:color="000000"/>
            </w:tcBorders>
            <w:vAlign w:val="center"/>
          </w:tcPr>
          <w:p w14:paraId="3640C18D" w14:textId="77777777" w:rsidR="004A4C00" w:rsidRPr="00D37393" w:rsidRDefault="004A4C00" w:rsidP="00ED6EB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i/>
                <w:sz w:val="20"/>
                <w:szCs w:val="20"/>
              </w:rPr>
              <w:t>p for trend</w:t>
            </w:r>
          </w:p>
        </w:tc>
      </w:tr>
      <w:tr w:rsidR="003801E4" w:rsidRPr="00D37393" w14:paraId="5BF95ABF" w14:textId="77777777" w:rsidTr="00ED6EBB">
        <w:trPr>
          <w:trHeight w:val="253"/>
        </w:trPr>
        <w:tc>
          <w:tcPr>
            <w:tcW w:w="3554" w:type="dxa"/>
            <w:tcBorders>
              <w:bottom w:val="single" w:sz="4" w:space="0" w:color="000000"/>
            </w:tcBorders>
          </w:tcPr>
          <w:p w14:paraId="65C7A8F6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 w14:paraId="5F701588" w14:textId="77777777" w:rsidR="003801E4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E2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  <w:p w14:paraId="37A9C50D" w14:textId="69F6D8DF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35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 w14:paraId="74E26042" w14:textId="77777777" w:rsidR="003801E4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E2F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  <w:p w14:paraId="06F95BD8" w14:textId="2B93A7B5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29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 w14:paraId="387F3C69" w14:textId="77777777" w:rsidR="003801E4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E2F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  <w:p w14:paraId="274511F6" w14:textId="496854F6" w:rsidR="003801E4" w:rsidRPr="00D37393" w:rsidRDefault="00926A7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25</w:t>
            </w:r>
          </w:p>
        </w:tc>
        <w:tc>
          <w:tcPr>
            <w:tcW w:w="2736" w:type="dxa"/>
            <w:vMerge/>
            <w:tcBorders>
              <w:bottom w:val="single" w:sz="4" w:space="0" w:color="000000"/>
            </w:tcBorders>
          </w:tcPr>
          <w:p w14:paraId="1FCECF74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1E4" w:rsidRPr="00D37393" w14:paraId="2DDF250E" w14:textId="77777777" w:rsidTr="00ED6EBB">
        <w:trPr>
          <w:trHeight w:val="268"/>
        </w:trPr>
        <w:tc>
          <w:tcPr>
            <w:tcW w:w="3554" w:type="dxa"/>
            <w:tcBorders>
              <w:top w:val="single" w:sz="4" w:space="0" w:color="000000"/>
            </w:tcBorders>
          </w:tcPr>
          <w:p w14:paraId="081B47C7" w14:textId="77777777" w:rsidR="003801E4" w:rsidRPr="00D37393" w:rsidRDefault="003801E4" w:rsidP="00380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Obesity prevalence 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 w14:paraId="199D5079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 w14:paraId="4324E7C1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7;1.11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 w14:paraId="79DBC0FC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1.03;1.18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36" w:type="dxa"/>
            <w:tcBorders>
              <w:top w:val="single" w:sz="4" w:space="0" w:color="000000"/>
            </w:tcBorders>
          </w:tcPr>
          <w:p w14:paraId="7E8776A2" w14:textId="77777777" w:rsidR="003801E4" w:rsidRPr="00926A74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801E4" w:rsidRPr="00D37393" w14:paraId="25654985" w14:textId="77777777" w:rsidTr="00ED6EBB">
        <w:trPr>
          <w:trHeight w:val="268"/>
        </w:trPr>
        <w:tc>
          <w:tcPr>
            <w:tcW w:w="3554" w:type="dxa"/>
          </w:tcPr>
          <w:p w14:paraId="649D5BD5" w14:textId="77777777" w:rsidR="003801E4" w:rsidRPr="00D37393" w:rsidRDefault="003801E4" w:rsidP="00380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Diabetes prevalence</w:t>
            </w:r>
          </w:p>
        </w:tc>
        <w:tc>
          <w:tcPr>
            <w:tcW w:w="1956" w:type="dxa"/>
          </w:tcPr>
          <w:p w14:paraId="03D8DABE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3" w:type="dxa"/>
          </w:tcPr>
          <w:p w14:paraId="314C4EC4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(0.80;1.14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7" w:type="dxa"/>
          </w:tcPr>
          <w:p w14:paraId="57768154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0;1.22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36" w:type="dxa"/>
          </w:tcPr>
          <w:p w14:paraId="784C6255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3801E4" w:rsidRPr="00D37393" w14:paraId="1CC9AD0C" w14:textId="77777777" w:rsidTr="00ED6EBB">
        <w:trPr>
          <w:trHeight w:val="268"/>
        </w:trPr>
        <w:tc>
          <w:tcPr>
            <w:tcW w:w="3554" w:type="dxa"/>
          </w:tcPr>
          <w:p w14:paraId="39C249DC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b/>
                <w:sz w:val="20"/>
                <w:szCs w:val="20"/>
              </w:rPr>
              <w:t>Metabolic Syndrome Components</w:t>
            </w:r>
          </w:p>
        </w:tc>
        <w:tc>
          <w:tcPr>
            <w:tcW w:w="1956" w:type="dxa"/>
          </w:tcPr>
          <w:p w14:paraId="6D984EE4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993" w:type="dxa"/>
          </w:tcPr>
          <w:p w14:paraId="07177618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2077" w:type="dxa"/>
          </w:tcPr>
          <w:p w14:paraId="2A1A3489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2736" w:type="dxa"/>
          </w:tcPr>
          <w:p w14:paraId="4A5E3FFD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</w:tr>
      <w:tr w:rsidR="003801E4" w:rsidRPr="00D37393" w14:paraId="1A2E59BA" w14:textId="77777777" w:rsidTr="00ED6EBB">
        <w:trPr>
          <w:trHeight w:val="253"/>
        </w:trPr>
        <w:tc>
          <w:tcPr>
            <w:tcW w:w="3554" w:type="dxa"/>
          </w:tcPr>
          <w:p w14:paraId="00005A90" w14:textId="4B86C39B" w:rsidR="003801E4" w:rsidRPr="00D37393" w:rsidRDefault="003801E4" w:rsidP="00380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l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ressure </w:t>
            </w:r>
          </w:p>
        </w:tc>
        <w:tc>
          <w:tcPr>
            <w:tcW w:w="1956" w:type="dxa"/>
          </w:tcPr>
          <w:p w14:paraId="289EF871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3" w:type="dxa"/>
          </w:tcPr>
          <w:p w14:paraId="75ADCE62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92;1.00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7" w:type="dxa"/>
          </w:tcPr>
          <w:p w14:paraId="27D36A3B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0 (0.95;1.03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36" w:type="dxa"/>
          </w:tcPr>
          <w:p w14:paraId="749F312C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3801E4" w:rsidRPr="00D37393" w14:paraId="46803898" w14:textId="77777777" w:rsidTr="00ED6EBB">
        <w:trPr>
          <w:trHeight w:val="268"/>
        </w:trPr>
        <w:tc>
          <w:tcPr>
            <w:tcW w:w="3554" w:type="dxa"/>
          </w:tcPr>
          <w:p w14:paraId="7F34E80B" w14:textId="0C0AEB4D" w:rsidR="003801E4" w:rsidRPr="00D37393" w:rsidRDefault="003801E4" w:rsidP="00380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iglycerides</w:t>
            </w:r>
          </w:p>
        </w:tc>
        <w:tc>
          <w:tcPr>
            <w:tcW w:w="1956" w:type="dxa"/>
          </w:tcPr>
          <w:p w14:paraId="2BB6E608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3" w:type="dxa"/>
          </w:tcPr>
          <w:p w14:paraId="22A39A73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7;1.19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7" w:type="dxa"/>
          </w:tcPr>
          <w:p w14:paraId="7968E393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97;1.24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36" w:type="dxa"/>
          </w:tcPr>
          <w:p w14:paraId="47EF6847" w14:textId="77777777" w:rsidR="003801E4" w:rsidRPr="00E12845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845">
              <w:rPr>
                <w:rFonts w:ascii="Times New Roman" w:hAnsi="Times New Roman" w:cs="Times New Roman"/>
                <w:sz w:val="20"/>
                <w:szCs w:val="20"/>
              </w:rPr>
              <w:t xml:space="preserve">0.125 </w:t>
            </w:r>
          </w:p>
        </w:tc>
      </w:tr>
      <w:tr w:rsidR="003801E4" w:rsidRPr="00D37393" w14:paraId="63FCDA30" w14:textId="77777777" w:rsidTr="00ED6EBB">
        <w:trPr>
          <w:trHeight w:val="253"/>
        </w:trPr>
        <w:tc>
          <w:tcPr>
            <w:tcW w:w="3554" w:type="dxa"/>
          </w:tcPr>
          <w:p w14:paraId="40080007" w14:textId="77777777" w:rsidR="003801E4" w:rsidRPr="00D37393" w:rsidRDefault="003801E4" w:rsidP="00380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Low HDL cholesterol</w:t>
            </w:r>
          </w:p>
        </w:tc>
        <w:tc>
          <w:tcPr>
            <w:tcW w:w="1956" w:type="dxa"/>
          </w:tcPr>
          <w:p w14:paraId="0DF5DA19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3" w:type="dxa"/>
          </w:tcPr>
          <w:p w14:paraId="2BBCA47C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0 (0.96;1.25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7" w:type="dxa"/>
          </w:tcPr>
          <w:p w14:paraId="7EFEF3BF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1;1.26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36" w:type="dxa"/>
          </w:tcPr>
          <w:p w14:paraId="15D9EA43" w14:textId="77777777" w:rsidR="003801E4" w:rsidRPr="00E12845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845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3801E4" w:rsidRPr="00D37393" w14:paraId="3EC51A3A" w14:textId="77777777" w:rsidTr="00ED6EBB">
        <w:trPr>
          <w:trHeight w:val="268"/>
        </w:trPr>
        <w:tc>
          <w:tcPr>
            <w:tcW w:w="3554" w:type="dxa"/>
          </w:tcPr>
          <w:p w14:paraId="764B5912" w14:textId="19F1A238" w:rsidR="003801E4" w:rsidRPr="00D37393" w:rsidRDefault="003801E4" w:rsidP="00380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lucose</w:t>
            </w:r>
          </w:p>
        </w:tc>
        <w:tc>
          <w:tcPr>
            <w:tcW w:w="1956" w:type="dxa"/>
          </w:tcPr>
          <w:p w14:paraId="43A50E7C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3" w:type="dxa"/>
          </w:tcPr>
          <w:p w14:paraId="2E298A22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91;1.04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7" w:type="dxa"/>
          </w:tcPr>
          <w:p w14:paraId="0AA50116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8;1.04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36" w:type="dxa"/>
          </w:tcPr>
          <w:p w14:paraId="77276E73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3801E4" w:rsidRPr="00D37393" w14:paraId="29326E9C" w14:textId="77777777" w:rsidTr="00ED6EBB">
        <w:trPr>
          <w:trHeight w:val="183"/>
        </w:trPr>
        <w:tc>
          <w:tcPr>
            <w:tcW w:w="3554" w:type="dxa"/>
          </w:tcPr>
          <w:p w14:paraId="2A8C0501" w14:textId="65E90F7D" w:rsidR="003801E4" w:rsidRPr="00D37393" w:rsidRDefault="003801E4" w:rsidP="00380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aist circumference</w:t>
            </w:r>
          </w:p>
        </w:tc>
        <w:tc>
          <w:tcPr>
            <w:tcW w:w="1956" w:type="dxa"/>
          </w:tcPr>
          <w:p w14:paraId="58A8BA59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3" w:type="dxa"/>
          </w:tcPr>
          <w:p w14:paraId="5C01D101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4;1.01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7" w:type="dxa"/>
          </w:tcPr>
          <w:p w14:paraId="4CBC0A0D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5;1.02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36" w:type="dxa"/>
          </w:tcPr>
          <w:p w14:paraId="64DA63C5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3801E4" w:rsidRPr="00D37393" w14:paraId="156ED42F" w14:textId="77777777" w:rsidTr="00ED6EBB">
        <w:trPr>
          <w:trHeight w:val="253"/>
        </w:trPr>
        <w:tc>
          <w:tcPr>
            <w:tcW w:w="3554" w:type="dxa"/>
          </w:tcPr>
          <w:p w14:paraId="0ECA1BAF" w14:textId="390423C0" w:rsidR="003801E4" w:rsidRPr="00D37393" w:rsidRDefault="003801E4" w:rsidP="00380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≥ 4 compon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etabolic syndrome</w:t>
            </w:r>
          </w:p>
        </w:tc>
        <w:tc>
          <w:tcPr>
            <w:tcW w:w="1956" w:type="dxa"/>
          </w:tcPr>
          <w:p w14:paraId="7A94C736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3" w:type="dxa"/>
          </w:tcPr>
          <w:p w14:paraId="38AB5D20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1;1.17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7" w:type="dxa"/>
          </w:tcPr>
          <w:p w14:paraId="21206DDE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90;1.21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36" w:type="dxa"/>
          </w:tcPr>
          <w:p w14:paraId="74239DEF" w14:textId="77777777" w:rsidR="003801E4" w:rsidRPr="00E12845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845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3801E4" w:rsidRPr="00D37393" w14:paraId="7682B9C9" w14:textId="77777777" w:rsidTr="00ED6EBB">
        <w:trPr>
          <w:trHeight w:val="253"/>
        </w:trPr>
        <w:tc>
          <w:tcPr>
            <w:tcW w:w="3554" w:type="dxa"/>
          </w:tcPr>
          <w:p w14:paraId="57CEDA60" w14:textId="6EDC4175" w:rsidR="003801E4" w:rsidRPr="00D37393" w:rsidRDefault="003801E4" w:rsidP="00380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 xml:space="preserve">5 compon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etabolic syndrome</w:t>
            </w:r>
          </w:p>
        </w:tc>
        <w:tc>
          <w:tcPr>
            <w:tcW w:w="1956" w:type="dxa"/>
          </w:tcPr>
          <w:p w14:paraId="359C83C5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3" w:type="dxa"/>
          </w:tcPr>
          <w:p w14:paraId="5077EFD0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78;1.39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7" w:type="dxa"/>
          </w:tcPr>
          <w:p w14:paraId="2437D0D6" w14:textId="77777777" w:rsidR="003801E4" w:rsidRPr="00D37393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88;1.71</w:t>
            </w:r>
            <w:r w:rsidRPr="00D373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36" w:type="dxa"/>
          </w:tcPr>
          <w:p w14:paraId="0C536628" w14:textId="77777777" w:rsidR="003801E4" w:rsidRPr="00E12845" w:rsidRDefault="003801E4" w:rsidP="00380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845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</w:tbl>
    <w:p w14:paraId="101E4923" w14:textId="77777777" w:rsidR="004A4C00" w:rsidRPr="00D37393" w:rsidRDefault="004A4C00" w:rsidP="00D042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37393">
        <w:rPr>
          <w:rFonts w:ascii="Times New Roman" w:hAnsi="Times New Roman" w:cs="Times New Roman"/>
          <w:sz w:val="20"/>
          <w:szCs w:val="20"/>
        </w:rPr>
        <w:t>Values shown are β (95% CI)</w:t>
      </w:r>
    </w:p>
    <w:p w14:paraId="59A86DEB" w14:textId="2D8DB17B" w:rsidR="00C72F9C" w:rsidRDefault="00C72F9C" w:rsidP="00D042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HDL; high-density lipoprotein.</w:t>
      </w:r>
    </w:p>
    <w:p w14:paraId="4C532BDA" w14:textId="282A1EDF" w:rsidR="00D042EF" w:rsidRDefault="00D042EF" w:rsidP="00D042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3A52">
        <w:rPr>
          <w:rFonts w:ascii="Times New Roman" w:hAnsi="Times New Roman" w:cs="Times New Roman"/>
          <w:sz w:val="20"/>
          <w:szCs w:val="20"/>
        </w:rPr>
        <w:t xml:space="preserve">Tertiles were calculated using the total sample of 2189, and the sample size shown corresponds to the distribution of these 2189 individuals within tertiles; the sample size within tertiles varied for outcome variables with different total sample size. </w:t>
      </w:r>
    </w:p>
    <w:p w14:paraId="14A76AAF" w14:textId="25A30843" w:rsidR="00EA2A15" w:rsidRDefault="004A4C00" w:rsidP="00D042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37393">
        <w:rPr>
          <w:rFonts w:ascii="Times New Roman" w:hAnsi="Times New Roman" w:cs="Times New Roman"/>
          <w:sz w:val="20"/>
          <w:szCs w:val="20"/>
        </w:rPr>
        <w:lastRenderedPageBreak/>
        <w:t xml:space="preserve">All variables were adjusted according to model 2: age, sex, educational level, </w:t>
      </w:r>
      <w:r w:rsidR="00DE0E32" w:rsidRPr="00D37393">
        <w:rPr>
          <w:rFonts w:ascii="Times New Roman" w:hAnsi="Times New Roman" w:cs="Times New Roman"/>
          <w:sz w:val="20"/>
          <w:szCs w:val="20"/>
        </w:rPr>
        <w:t>marital status</w:t>
      </w:r>
      <w:r w:rsidRPr="00D3739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F86CE9" w:rsidRPr="00C34B67">
        <w:rPr>
          <w:rFonts w:ascii="Times New Roman" w:hAnsi="Times New Roman" w:cs="Times New Roman"/>
          <w:sz w:val="20"/>
          <w:szCs w:val="20"/>
        </w:rPr>
        <w:t>erMedDiet</w:t>
      </w:r>
      <w:proofErr w:type="spellEnd"/>
      <w:r w:rsidR="00F86CE9" w:rsidRPr="00C34B67">
        <w:rPr>
          <w:rFonts w:ascii="Times New Roman" w:hAnsi="Times New Roman" w:cs="Times New Roman"/>
          <w:sz w:val="20"/>
          <w:szCs w:val="20"/>
        </w:rPr>
        <w:t xml:space="preserve">, </w:t>
      </w:r>
      <w:r w:rsidR="008169DF">
        <w:rPr>
          <w:rFonts w:ascii="Times New Roman" w:hAnsi="Times New Roman" w:cs="Times New Roman"/>
          <w:sz w:val="20"/>
          <w:szCs w:val="20"/>
        </w:rPr>
        <w:t xml:space="preserve">light physical activity </w:t>
      </w:r>
      <w:r w:rsidRPr="00D37393">
        <w:rPr>
          <w:rFonts w:ascii="Times New Roman" w:hAnsi="Times New Roman" w:cs="Times New Roman"/>
          <w:sz w:val="20"/>
          <w:szCs w:val="20"/>
        </w:rPr>
        <w:t xml:space="preserve">and smoking status. </w:t>
      </w:r>
    </w:p>
    <w:tbl>
      <w:tblPr>
        <w:tblStyle w:val="Tablaconcuadrcula"/>
        <w:tblW w:w="1399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2113"/>
        <w:gridCol w:w="873"/>
        <w:gridCol w:w="1740"/>
        <w:gridCol w:w="850"/>
        <w:gridCol w:w="1813"/>
        <w:gridCol w:w="864"/>
        <w:gridCol w:w="2949"/>
      </w:tblGrid>
      <w:tr w:rsidR="003C2DB0" w:rsidRPr="00926A74" w14:paraId="65E858F9" w14:textId="77777777" w:rsidTr="00F846A6">
        <w:trPr>
          <w:trHeight w:val="249"/>
        </w:trPr>
        <w:tc>
          <w:tcPr>
            <w:tcW w:w="13994" w:type="dxa"/>
            <w:gridSpan w:val="8"/>
          </w:tcPr>
          <w:p w14:paraId="31994821" w14:textId="601F8A4E" w:rsidR="003C2DB0" w:rsidRPr="00926A74" w:rsidRDefault="003C2DB0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1F0DE9" w:rsidRPr="00926A7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926A7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Isotemporal</w:t>
            </w:r>
            <w:proofErr w:type="spellEnd"/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6A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titution 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of inactive time (30 min/day) with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sleep time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 and physical activity on cardio-metabolic risk </w:t>
            </w:r>
          </w:p>
          <w:p w14:paraId="6070E404" w14:textId="77777777" w:rsidR="003C2DB0" w:rsidRPr="00926A74" w:rsidRDefault="003C2DB0" w:rsidP="00F846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2DB0" w:rsidRPr="00926A74" w14:paraId="54FDBAE1" w14:textId="77777777" w:rsidTr="00114E5F">
        <w:trPr>
          <w:gridAfter w:val="1"/>
          <w:wAfter w:w="2949" w:type="dxa"/>
          <w:trHeight w:val="249"/>
        </w:trPr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</w:tcPr>
          <w:p w14:paraId="1DAA3B66" w14:textId="77777777" w:rsidR="003C2DB0" w:rsidRPr="00926A74" w:rsidRDefault="003C2DB0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26B583F5" w14:textId="35CDD8E7" w:rsidR="003C2DB0" w:rsidRPr="00926A74" w:rsidRDefault="003C2DB0" w:rsidP="00347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Inactive time </w:t>
            </w:r>
            <w:r w:rsidR="00347785" w:rsidRPr="00926A74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sleep tim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C9427EC" w14:textId="77777777" w:rsidR="003C2DB0" w:rsidRPr="00926A74" w:rsidRDefault="003C2DB0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7ACC3B02" w14:textId="3B52B3F6" w:rsidR="003C2DB0" w:rsidRPr="00926A74" w:rsidRDefault="003C2DB0" w:rsidP="00394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Inactive time </w:t>
            </w:r>
            <w:r w:rsidR="00347785"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00B75D" w14:textId="77777777" w:rsidR="003C2DB0" w:rsidRPr="00926A74" w:rsidRDefault="003C2DB0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1E871306" w14:textId="75593D03" w:rsidR="003C2DB0" w:rsidRPr="00926A74" w:rsidRDefault="003C2DB0" w:rsidP="00394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Inactive time</w:t>
            </w:r>
            <w:r w:rsidR="00347785"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19569" w14:textId="77777777" w:rsidR="003C2DB0" w:rsidRPr="00926A74" w:rsidRDefault="003C2DB0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3C2DB0" w:rsidRPr="00926A74" w14:paraId="58A798E2" w14:textId="77777777" w:rsidTr="00114E5F">
        <w:trPr>
          <w:gridAfter w:val="1"/>
          <w:wAfter w:w="2949" w:type="dxa"/>
          <w:trHeight w:val="264"/>
        </w:trPr>
        <w:tc>
          <w:tcPr>
            <w:tcW w:w="279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4F72C7F" w14:textId="77777777" w:rsidR="003C2DB0" w:rsidRPr="00926A74" w:rsidRDefault="003C2DB0" w:rsidP="00F846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b/>
                <w:sz w:val="20"/>
                <w:szCs w:val="20"/>
              </w:rPr>
              <w:t>Anthropometric measures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972C70C" w14:textId="77777777" w:rsidR="003C2DB0" w:rsidRPr="00926A74" w:rsidRDefault="003C2DB0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34AF912" w14:textId="77777777" w:rsidR="003C2DB0" w:rsidRPr="00926A74" w:rsidRDefault="003C2DB0" w:rsidP="00F846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E41D59E" w14:textId="77777777" w:rsidR="003C2DB0" w:rsidRPr="00926A74" w:rsidRDefault="003C2DB0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EAD0370" w14:textId="77777777" w:rsidR="003C2DB0" w:rsidRPr="00926A74" w:rsidRDefault="003C2DB0" w:rsidP="00F846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E69C5D0" w14:textId="77777777" w:rsidR="003C2DB0" w:rsidRPr="00926A74" w:rsidRDefault="003C2DB0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AD6AC95" w14:textId="77777777" w:rsidR="003C2DB0" w:rsidRPr="00926A74" w:rsidRDefault="003C2DB0" w:rsidP="00F846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94AEE" w:rsidRPr="00926A74" w14:paraId="13613F7E" w14:textId="77777777" w:rsidTr="00114E5F">
        <w:trPr>
          <w:gridAfter w:val="1"/>
          <w:wAfter w:w="2949" w:type="dxa"/>
          <w:trHeight w:val="264"/>
        </w:trPr>
        <w:tc>
          <w:tcPr>
            <w:tcW w:w="2792" w:type="dxa"/>
            <w:tcBorders>
              <w:top w:val="single" w:sz="4" w:space="0" w:color="FFFFFF" w:themeColor="background1"/>
            </w:tcBorders>
          </w:tcPr>
          <w:p w14:paraId="30A0FE41" w14:textId="77777777" w:rsidR="00394AEE" w:rsidRPr="00926A74" w:rsidRDefault="00394AEE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926A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3" w:type="dxa"/>
            <w:tcBorders>
              <w:top w:val="single" w:sz="4" w:space="0" w:color="FFFFFF" w:themeColor="background1"/>
            </w:tcBorders>
          </w:tcPr>
          <w:p w14:paraId="2B46C986" w14:textId="5838010F" w:rsidR="00394AEE" w:rsidRPr="00926A74" w:rsidRDefault="0076052D" w:rsidP="00394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16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FFFFFF" w:themeColor="background1"/>
            </w:tcBorders>
          </w:tcPr>
          <w:p w14:paraId="55ADDF36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tcBorders>
              <w:top w:val="single" w:sz="4" w:space="0" w:color="FFFFFF" w:themeColor="background1"/>
            </w:tcBorders>
          </w:tcPr>
          <w:p w14:paraId="0A590A0A" w14:textId="22444CB9" w:rsidR="00394AEE" w:rsidRPr="00926A74" w:rsidRDefault="0076052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19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</w:tcBorders>
          </w:tcPr>
          <w:p w14:paraId="14E2D8EF" w14:textId="6BD921D7" w:rsidR="00394AEE" w:rsidRPr="00926A74" w:rsidRDefault="0076052D" w:rsidP="0011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13" w:type="dxa"/>
            <w:tcBorders>
              <w:top w:val="single" w:sz="4" w:space="0" w:color="FFFFFF" w:themeColor="background1"/>
            </w:tcBorders>
          </w:tcPr>
          <w:p w14:paraId="5DA8FE3F" w14:textId="06930D9C" w:rsidR="00394AEE" w:rsidRPr="00926A74" w:rsidRDefault="00083A30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36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FFFFFF" w:themeColor="background1"/>
            </w:tcBorders>
          </w:tcPr>
          <w:p w14:paraId="372EA448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4AEE" w:rsidRPr="00926A74" w14:paraId="025EE795" w14:textId="77777777" w:rsidTr="00114E5F">
        <w:trPr>
          <w:gridAfter w:val="1"/>
          <w:wAfter w:w="2949" w:type="dxa"/>
          <w:trHeight w:val="249"/>
        </w:trPr>
        <w:tc>
          <w:tcPr>
            <w:tcW w:w="2792" w:type="dxa"/>
          </w:tcPr>
          <w:p w14:paraId="14CD7661" w14:textId="77777777" w:rsidR="00394AEE" w:rsidRPr="00926A74" w:rsidRDefault="00394AEE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2113" w:type="dxa"/>
          </w:tcPr>
          <w:p w14:paraId="29432428" w14:textId="095D1FBF" w:rsidR="00394AEE" w:rsidRPr="00926A74" w:rsidRDefault="00083A30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40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</w:tcPr>
          <w:p w14:paraId="0FCEDFDC" w14:textId="549790FE" w:rsidR="00394AEE" w:rsidRPr="00926A74" w:rsidRDefault="00083A30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0E6EBFC9" w14:textId="74FE73BC" w:rsidR="00394AEE" w:rsidRPr="00926A74" w:rsidRDefault="00083A30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41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9C032B9" w14:textId="60AAE423" w:rsidR="00394AEE" w:rsidRPr="00926A74" w:rsidRDefault="00083A30" w:rsidP="0011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13" w:type="dxa"/>
          </w:tcPr>
          <w:p w14:paraId="6D66BF97" w14:textId="5623C388" w:rsidR="00394AEE" w:rsidRPr="00926A74" w:rsidRDefault="00083A30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1.02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19D102A3" w14:textId="3511238E" w:rsidR="00394AEE" w:rsidRPr="00926A74" w:rsidRDefault="00083A30" w:rsidP="0011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4AEE" w:rsidRPr="00926A74" w14:paraId="226E1E9E" w14:textId="77777777" w:rsidTr="00114E5F">
        <w:trPr>
          <w:gridAfter w:val="1"/>
          <w:wAfter w:w="2949" w:type="dxa"/>
          <w:trHeight w:val="249"/>
        </w:trPr>
        <w:tc>
          <w:tcPr>
            <w:tcW w:w="2792" w:type="dxa"/>
          </w:tcPr>
          <w:p w14:paraId="0DE6F3BB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A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dy composition</w:t>
            </w:r>
          </w:p>
        </w:tc>
        <w:tc>
          <w:tcPr>
            <w:tcW w:w="2113" w:type="dxa"/>
          </w:tcPr>
          <w:p w14:paraId="7021140A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14:paraId="400AC2F0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</w:tcPr>
          <w:p w14:paraId="77E53C0A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03D3715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14:paraId="3776E63D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</w:tcPr>
          <w:p w14:paraId="676B822E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4AEE" w:rsidRPr="00926A74" w14:paraId="7BAE514D" w14:textId="77777777" w:rsidTr="00114E5F">
        <w:trPr>
          <w:gridAfter w:val="1"/>
          <w:wAfter w:w="2949" w:type="dxa"/>
          <w:trHeight w:val="264"/>
        </w:trPr>
        <w:tc>
          <w:tcPr>
            <w:tcW w:w="2792" w:type="dxa"/>
          </w:tcPr>
          <w:p w14:paraId="75994932" w14:textId="77777777" w:rsidR="00394AEE" w:rsidRPr="00926A74" w:rsidRDefault="00394AEE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Total body fat (%)</w:t>
            </w:r>
          </w:p>
        </w:tc>
        <w:tc>
          <w:tcPr>
            <w:tcW w:w="2113" w:type="dxa"/>
          </w:tcPr>
          <w:p w14:paraId="1499ED0A" w14:textId="308798B7" w:rsidR="00394AEE" w:rsidRPr="00926A74" w:rsidRDefault="008C1C1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09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</w:tcPr>
          <w:p w14:paraId="7027656F" w14:textId="5CFA6A3D" w:rsidR="00394AEE" w:rsidRPr="00926A74" w:rsidRDefault="008C1C1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740" w:type="dxa"/>
          </w:tcPr>
          <w:p w14:paraId="326B3422" w14:textId="5B73CCDC" w:rsidR="00394AEE" w:rsidRPr="00926A74" w:rsidRDefault="008C1C1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42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5BBC9E7" w14:textId="0486F6C2" w:rsidR="00394AEE" w:rsidRPr="00926A74" w:rsidRDefault="008C1C1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13" w:type="dxa"/>
          </w:tcPr>
          <w:p w14:paraId="203D7CAF" w14:textId="7E0ED0BD" w:rsidR="00394AEE" w:rsidRPr="00926A74" w:rsidRDefault="008C1C1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67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71E51046" w14:textId="196AD42E" w:rsidR="00394AEE" w:rsidRPr="00926A74" w:rsidRDefault="008C1C1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4AEE" w:rsidRPr="00926A74" w14:paraId="0859038F" w14:textId="77777777" w:rsidTr="00114E5F">
        <w:trPr>
          <w:gridAfter w:val="1"/>
          <w:wAfter w:w="2949" w:type="dxa"/>
          <w:trHeight w:val="249"/>
        </w:trPr>
        <w:tc>
          <w:tcPr>
            <w:tcW w:w="2792" w:type="dxa"/>
          </w:tcPr>
          <w:p w14:paraId="6971EB2F" w14:textId="77777777" w:rsidR="00394AEE" w:rsidRPr="00926A74" w:rsidRDefault="00394AEE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VAT (Kg)</w:t>
            </w:r>
          </w:p>
        </w:tc>
        <w:tc>
          <w:tcPr>
            <w:tcW w:w="2113" w:type="dxa"/>
          </w:tcPr>
          <w:p w14:paraId="52585FC9" w14:textId="424B57C3" w:rsidR="00394AEE" w:rsidRPr="00926A74" w:rsidRDefault="00805425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</w:tcPr>
          <w:p w14:paraId="235F8993" w14:textId="5F72A5F6" w:rsidR="00394AEE" w:rsidRPr="00926A74" w:rsidRDefault="00805425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40" w:type="dxa"/>
          </w:tcPr>
          <w:p w14:paraId="232D80EE" w14:textId="0B319BBB" w:rsidR="00394AEE" w:rsidRPr="00926A74" w:rsidRDefault="00805425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3B7EA9A" w14:textId="09300E55" w:rsidR="00394AEE" w:rsidRPr="00926A74" w:rsidRDefault="00805425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13" w:type="dxa"/>
          </w:tcPr>
          <w:p w14:paraId="61AFDC00" w14:textId="69C72DAB" w:rsidR="00394AEE" w:rsidRPr="00926A74" w:rsidRDefault="00805425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05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3297E5D6" w14:textId="192FE193" w:rsidR="00394AEE" w:rsidRPr="00926A74" w:rsidRDefault="00805425" w:rsidP="00F846A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394AEE" w:rsidRPr="00926A74" w14:paraId="0FCCA5A9" w14:textId="77777777" w:rsidTr="00114E5F">
        <w:trPr>
          <w:gridAfter w:val="1"/>
          <w:wAfter w:w="2949" w:type="dxa"/>
          <w:trHeight w:val="249"/>
        </w:trPr>
        <w:tc>
          <w:tcPr>
            <w:tcW w:w="2792" w:type="dxa"/>
          </w:tcPr>
          <w:p w14:paraId="59EA3CFF" w14:textId="77777777" w:rsidR="00394AEE" w:rsidRPr="00926A74" w:rsidRDefault="00394AEE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Total body muscle mass (%)</w:t>
            </w:r>
          </w:p>
        </w:tc>
        <w:tc>
          <w:tcPr>
            <w:tcW w:w="2113" w:type="dxa"/>
          </w:tcPr>
          <w:p w14:paraId="0A32D762" w14:textId="74E232E6" w:rsidR="00394AEE" w:rsidRPr="00926A74" w:rsidRDefault="00297BD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</w:tcPr>
          <w:p w14:paraId="5B7D8EC9" w14:textId="24C7988B" w:rsidR="00394AEE" w:rsidRPr="00926A74" w:rsidRDefault="00297BD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740" w:type="dxa"/>
          </w:tcPr>
          <w:p w14:paraId="7ADB9A18" w14:textId="59AE6B73" w:rsidR="00394AEE" w:rsidRPr="00926A74" w:rsidRDefault="00297BD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5B38C32" w14:textId="135CF1B2" w:rsidR="00394AEE" w:rsidRPr="00926A74" w:rsidRDefault="00297BD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13" w:type="dxa"/>
          </w:tcPr>
          <w:p w14:paraId="64162F35" w14:textId="5BB33AC7" w:rsidR="00394AEE" w:rsidRPr="00926A74" w:rsidRDefault="00297BD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21DE450" w14:textId="05E2C661" w:rsidR="00394AEE" w:rsidRPr="00926A74" w:rsidRDefault="00297BDF" w:rsidP="0011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4AEE" w:rsidRPr="00926A74" w14:paraId="47DD51DA" w14:textId="77777777" w:rsidTr="00114E5F">
        <w:trPr>
          <w:gridAfter w:val="1"/>
          <w:wAfter w:w="2949" w:type="dxa"/>
          <w:trHeight w:val="249"/>
        </w:trPr>
        <w:tc>
          <w:tcPr>
            <w:tcW w:w="2792" w:type="dxa"/>
          </w:tcPr>
          <w:p w14:paraId="38FBFAA5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A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parameters</w:t>
            </w:r>
          </w:p>
        </w:tc>
        <w:tc>
          <w:tcPr>
            <w:tcW w:w="2113" w:type="dxa"/>
          </w:tcPr>
          <w:p w14:paraId="35CB52E6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14:paraId="54381BEB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</w:tcPr>
          <w:p w14:paraId="0793E276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F638569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14:paraId="3801DDFE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</w:tcPr>
          <w:p w14:paraId="3AAE32BD" w14:textId="77777777" w:rsidR="00394AEE" w:rsidRPr="00926A74" w:rsidRDefault="00394A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4AEE" w:rsidRPr="00926A74" w14:paraId="0D3A8376" w14:textId="77777777" w:rsidTr="00114E5F">
        <w:trPr>
          <w:gridAfter w:val="1"/>
          <w:wAfter w:w="2949" w:type="dxa"/>
          <w:trHeight w:val="264"/>
        </w:trPr>
        <w:tc>
          <w:tcPr>
            <w:tcW w:w="2792" w:type="dxa"/>
          </w:tcPr>
          <w:p w14:paraId="109A0631" w14:textId="77777777" w:rsidR="00394AEE" w:rsidRPr="00926A74" w:rsidRDefault="00394AEE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2113" w:type="dxa"/>
          </w:tcPr>
          <w:p w14:paraId="7FEC5226" w14:textId="74516245" w:rsidR="00394AEE" w:rsidRPr="00926A74" w:rsidRDefault="007700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</w:tcPr>
          <w:p w14:paraId="28187F88" w14:textId="7133D5C4" w:rsidR="00394AEE" w:rsidRPr="00926A74" w:rsidRDefault="007700EE" w:rsidP="00347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40" w:type="dxa"/>
          </w:tcPr>
          <w:p w14:paraId="4EE14452" w14:textId="7E29BF7A" w:rsidR="00394AEE" w:rsidRPr="00926A74" w:rsidRDefault="007700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306D54E" w14:textId="22A3945F" w:rsidR="00394AEE" w:rsidRPr="00926A74" w:rsidRDefault="007700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13" w:type="dxa"/>
          </w:tcPr>
          <w:p w14:paraId="2831F12C" w14:textId="0DB57691" w:rsidR="00394AEE" w:rsidRPr="00926A74" w:rsidRDefault="007700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08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1EFDE4AD" w14:textId="525FE029" w:rsidR="00394AEE" w:rsidRPr="00926A74" w:rsidRDefault="007700EE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4AEE" w:rsidRPr="00926A74" w14:paraId="491C47C9" w14:textId="77777777" w:rsidTr="00114E5F">
        <w:trPr>
          <w:gridAfter w:val="1"/>
          <w:wAfter w:w="2949" w:type="dxa"/>
          <w:trHeight w:val="264"/>
        </w:trPr>
        <w:tc>
          <w:tcPr>
            <w:tcW w:w="2792" w:type="dxa"/>
          </w:tcPr>
          <w:p w14:paraId="18D20BB4" w14:textId="77777777" w:rsidR="00394AEE" w:rsidRPr="00926A74" w:rsidRDefault="00394AEE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Glucose (mg/</w:t>
            </w:r>
            <w:proofErr w:type="spellStart"/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3" w:type="dxa"/>
          </w:tcPr>
          <w:p w14:paraId="4D17B6F5" w14:textId="50F5F891" w:rsidR="00394AEE" w:rsidRPr="00926A74" w:rsidRDefault="00297BD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30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</w:tcPr>
          <w:p w14:paraId="21D2A22F" w14:textId="074DC10D" w:rsidR="00394AEE" w:rsidRPr="00926A74" w:rsidRDefault="00297BD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740" w:type="dxa"/>
          </w:tcPr>
          <w:p w14:paraId="28A49C00" w14:textId="11F291BD" w:rsidR="00394AEE" w:rsidRPr="00926A74" w:rsidRDefault="00297BD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1.04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E0164F2" w14:textId="21CDC592" w:rsidR="00394AEE" w:rsidRPr="00926A74" w:rsidRDefault="00297BD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13" w:type="dxa"/>
          </w:tcPr>
          <w:p w14:paraId="268A738E" w14:textId="2853253E" w:rsidR="00394AEE" w:rsidRPr="00926A74" w:rsidRDefault="00297BD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1.98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3.27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287FC7AF" w14:textId="18C877EB" w:rsidR="00394AEE" w:rsidRPr="00926A74" w:rsidRDefault="00297BD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94AEE" w:rsidRPr="00926A74" w14:paraId="43CE7E25" w14:textId="77777777" w:rsidTr="00114E5F">
        <w:trPr>
          <w:gridAfter w:val="1"/>
          <w:wAfter w:w="2949" w:type="dxa"/>
          <w:trHeight w:val="180"/>
        </w:trPr>
        <w:tc>
          <w:tcPr>
            <w:tcW w:w="2792" w:type="dxa"/>
          </w:tcPr>
          <w:p w14:paraId="5CFAC13C" w14:textId="77777777" w:rsidR="00394AEE" w:rsidRPr="00926A74" w:rsidRDefault="00394AEE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HDL (mg/</w:t>
            </w:r>
            <w:proofErr w:type="spellStart"/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3" w:type="dxa"/>
          </w:tcPr>
          <w:p w14:paraId="1AD4051F" w14:textId="7A35CF41" w:rsidR="00394AEE" w:rsidRPr="00926A74" w:rsidRDefault="00477563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</w:tcPr>
          <w:p w14:paraId="52D5466F" w14:textId="7D5CE473" w:rsidR="00394AEE" w:rsidRPr="00926A74" w:rsidRDefault="00477563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740" w:type="dxa"/>
          </w:tcPr>
          <w:p w14:paraId="5AFBF7CD" w14:textId="0D37662D" w:rsidR="00394AEE" w:rsidRPr="00926A74" w:rsidRDefault="00477563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F5E4765" w14:textId="21577A35" w:rsidR="00394AEE" w:rsidRPr="00926A74" w:rsidRDefault="00477563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813" w:type="dxa"/>
          </w:tcPr>
          <w:p w14:paraId="2EE5B1F4" w14:textId="204D1384" w:rsidR="00394AEE" w:rsidRPr="00926A74" w:rsidRDefault="00477563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1.12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3CE8A353" w14:textId="47F27649" w:rsidR="00394AEE" w:rsidRPr="00926A74" w:rsidRDefault="00477563" w:rsidP="0011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4AEE" w:rsidRPr="00926A74" w14:paraId="4C4417D9" w14:textId="77777777" w:rsidTr="00114E5F">
        <w:trPr>
          <w:gridAfter w:val="1"/>
          <w:wAfter w:w="2949" w:type="dxa"/>
          <w:trHeight w:val="249"/>
        </w:trPr>
        <w:tc>
          <w:tcPr>
            <w:tcW w:w="2792" w:type="dxa"/>
          </w:tcPr>
          <w:p w14:paraId="63CA26DC" w14:textId="77777777" w:rsidR="00394AEE" w:rsidRPr="00926A74" w:rsidRDefault="00394AEE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LDL (mg/</w:t>
            </w:r>
            <w:proofErr w:type="spellStart"/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3" w:type="dxa"/>
          </w:tcPr>
          <w:p w14:paraId="5D41A275" w14:textId="53DD2F7C" w:rsidR="00394AEE" w:rsidRPr="00926A74" w:rsidRDefault="0077140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</w:tcPr>
          <w:p w14:paraId="3A0248DB" w14:textId="67738A47" w:rsidR="00394AEE" w:rsidRPr="00926A74" w:rsidRDefault="0077140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740" w:type="dxa"/>
          </w:tcPr>
          <w:p w14:paraId="04B1D80C" w14:textId="3C6433BE" w:rsidR="00394AEE" w:rsidRPr="00926A74" w:rsidRDefault="0077140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5B9F9B6" w14:textId="6B21E759" w:rsidR="00394AEE" w:rsidRPr="00926A74" w:rsidRDefault="0077140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813" w:type="dxa"/>
          </w:tcPr>
          <w:p w14:paraId="3AAD7B2E" w14:textId="1EDA896B" w:rsidR="00394AEE" w:rsidRPr="00926A74" w:rsidRDefault="0077140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1.51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2C5B792A" w14:textId="40D6858B" w:rsidR="00394AEE" w:rsidRPr="00926A74" w:rsidRDefault="0077140F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394AEE" w:rsidRPr="00926A74" w14:paraId="62189B1E" w14:textId="77777777" w:rsidTr="00114E5F">
        <w:trPr>
          <w:gridAfter w:val="1"/>
          <w:wAfter w:w="2949" w:type="dxa"/>
          <w:trHeight w:val="249"/>
        </w:trPr>
        <w:tc>
          <w:tcPr>
            <w:tcW w:w="2792" w:type="dxa"/>
          </w:tcPr>
          <w:p w14:paraId="6B53C6A2" w14:textId="77777777" w:rsidR="00394AEE" w:rsidRPr="00926A74" w:rsidRDefault="00394AEE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Triglycerides (mg/</w:t>
            </w:r>
            <w:proofErr w:type="spellStart"/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3" w:type="dxa"/>
          </w:tcPr>
          <w:p w14:paraId="07F816C9" w14:textId="32496204" w:rsidR="00394AEE" w:rsidRPr="00926A74" w:rsidRDefault="0077004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88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</w:tcPr>
          <w:p w14:paraId="538EE014" w14:textId="4441F012" w:rsidR="00394AEE" w:rsidRPr="00926A74" w:rsidRDefault="0077004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740" w:type="dxa"/>
          </w:tcPr>
          <w:p w14:paraId="2B374EE9" w14:textId="3868E6FD" w:rsidR="00394AEE" w:rsidRPr="00926A74" w:rsidRDefault="0077004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1.98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3.79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3DB0CDA" w14:textId="2B723C06" w:rsidR="00394AEE" w:rsidRPr="00926A74" w:rsidRDefault="0077004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813" w:type="dxa"/>
          </w:tcPr>
          <w:p w14:paraId="0588B043" w14:textId="2413F98D" w:rsidR="00394AEE" w:rsidRPr="00926A74" w:rsidRDefault="0077004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9.41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12.8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5.98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67DE9C21" w14:textId="2D595371" w:rsidR="00394AEE" w:rsidRPr="00926A74" w:rsidRDefault="0077004D" w:rsidP="0011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4AEE" w:rsidRPr="00926A74" w14:paraId="6C27CB87" w14:textId="77777777" w:rsidTr="00114E5F">
        <w:trPr>
          <w:gridAfter w:val="1"/>
          <w:wAfter w:w="2949" w:type="dxa"/>
          <w:trHeight w:val="249"/>
        </w:trPr>
        <w:tc>
          <w:tcPr>
            <w:tcW w:w="2792" w:type="dxa"/>
          </w:tcPr>
          <w:p w14:paraId="6503B4C6" w14:textId="77777777" w:rsidR="00394AEE" w:rsidRPr="00926A74" w:rsidRDefault="00394AEE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2113" w:type="dxa"/>
          </w:tcPr>
          <w:p w14:paraId="5A3AF8D4" w14:textId="42774618" w:rsidR="00394AEE" w:rsidRPr="00926A74" w:rsidRDefault="00C8486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</w:tcPr>
          <w:p w14:paraId="2368C23F" w14:textId="74C8D7B7" w:rsidR="00394AEE" w:rsidRPr="00926A74" w:rsidRDefault="00C8486D" w:rsidP="0011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740" w:type="dxa"/>
          </w:tcPr>
          <w:p w14:paraId="04F0AD94" w14:textId="52395E77" w:rsidR="00394AEE" w:rsidRPr="00926A74" w:rsidRDefault="00C8486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03FAD35" w14:textId="7DE9E6E6" w:rsidR="00394AEE" w:rsidRPr="00926A74" w:rsidRDefault="00C8486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813" w:type="dxa"/>
          </w:tcPr>
          <w:p w14:paraId="45E484B3" w14:textId="00FD0537" w:rsidR="00394AEE" w:rsidRPr="00926A74" w:rsidRDefault="00C8486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14:paraId="6AC39493" w14:textId="05BDBA38" w:rsidR="00394AEE" w:rsidRPr="00926A74" w:rsidRDefault="00C8486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394AEE" w:rsidRPr="00926A74" w14:paraId="77777342" w14:textId="77777777" w:rsidTr="00114E5F">
        <w:trPr>
          <w:gridAfter w:val="1"/>
          <w:wAfter w:w="2949" w:type="dxa"/>
          <w:trHeight w:val="162"/>
        </w:trPr>
        <w:tc>
          <w:tcPr>
            <w:tcW w:w="2792" w:type="dxa"/>
          </w:tcPr>
          <w:p w14:paraId="4DB7EB1C" w14:textId="77777777" w:rsidR="00394AEE" w:rsidRPr="00926A74" w:rsidRDefault="00394AEE" w:rsidP="00F84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2113" w:type="dxa"/>
          </w:tcPr>
          <w:p w14:paraId="23C36EC2" w14:textId="0C2B35C5" w:rsidR="00394AEE" w:rsidRPr="00926A74" w:rsidRDefault="00C8486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13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</w:tcPr>
          <w:p w14:paraId="1B7CDD4C" w14:textId="70BA86C7" w:rsidR="00394AEE" w:rsidRPr="00926A74" w:rsidRDefault="00C8486D" w:rsidP="0011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740" w:type="dxa"/>
          </w:tcPr>
          <w:p w14:paraId="204277C4" w14:textId="655B6368" w:rsidR="00394AEE" w:rsidRPr="00926A74" w:rsidRDefault="00C8486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0F954CC" w14:textId="7E017348" w:rsidR="00394AEE" w:rsidRPr="00926A74" w:rsidRDefault="00C8486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813" w:type="dxa"/>
          </w:tcPr>
          <w:p w14:paraId="6836F198" w14:textId="6997A6C1" w:rsidR="00394AEE" w:rsidRPr="00926A74" w:rsidRDefault="00C8486D" w:rsidP="00F8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394AEE" w:rsidRPr="00926A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1EDF4C1B" w14:textId="79E53598" w:rsidR="00394AEE" w:rsidRPr="00926A74" w:rsidRDefault="00C8486D" w:rsidP="0011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A74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</w:tbl>
    <w:p w14:paraId="33624CEA" w14:textId="0AC548BF" w:rsidR="003C2DB0" w:rsidRPr="00196E2F" w:rsidRDefault="003C2DB0" w:rsidP="003C2DB0">
      <w:pPr>
        <w:rPr>
          <w:rFonts w:ascii="Times New Roman" w:hAnsi="Times New Roman" w:cs="Times New Roman"/>
          <w:sz w:val="20"/>
          <w:szCs w:val="20"/>
        </w:rPr>
      </w:pPr>
      <w:r w:rsidRPr="00926A74">
        <w:rPr>
          <w:rFonts w:ascii="Times New Roman" w:hAnsi="Times New Roman" w:cs="Times New Roman"/>
          <w:sz w:val="20"/>
          <w:szCs w:val="20"/>
        </w:rPr>
        <w:lastRenderedPageBreak/>
        <w:t xml:space="preserve">Values shown are β (95% CI). These represent the change in outcome variables when substituting 30 min/day of inactive time with sleep time and physical activity. Abbreviations: LPA; light physical activity, MVPA; moderate-vigorous physical activity, BMI; body mass index, VAT; visceral adipose tissue, HbA1c; glycated haemoglobin, HDL; high density lipoprotein, LDL; low-density lipoprotein, SBP; systolic blood pressure, DBP; diastolic blood pressure. Linear regression models were used to assess </w:t>
      </w:r>
      <w:proofErr w:type="spellStart"/>
      <w:r w:rsidRPr="00926A74">
        <w:rPr>
          <w:rFonts w:ascii="Times New Roman" w:hAnsi="Times New Roman" w:cs="Times New Roman"/>
          <w:sz w:val="20"/>
          <w:szCs w:val="20"/>
        </w:rPr>
        <w:t>isotemporal</w:t>
      </w:r>
      <w:proofErr w:type="spellEnd"/>
      <w:r w:rsidRPr="00926A74">
        <w:rPr>
          <w:rFonts w:ascii="Times New Roman" w:hAnsi="Times New Roman" w:cs="Times New Roman"/>
          <w:sz w:val="20"/>
          <w:szCs w:val="20"/>
        </w:rPr>
        <w:t xml:space="preserve"> </w:t>
      </w:r>
      <w:r w:rsidRPr="00926A74">
        <w:rPr>
          <w:rFonts w:ascii="Times New Roman" w:hAnsi="Times New Roman" w:cs="Times New Roman"/>
          <w:sz w:val="20"/>
          <w:szCs w:val="20"/>
          <w:lang w:val="en-US"/>
        </w:rPr>
        <w:t xml:space="preserve">substitution </w:t>
      </w:r>
      <w:r w:rsidRPr="00926A74">
        <w:rPr>
          <w:rFonts w:ascii="Times New Roman" w:hAnsi="Times New Roman" w:cs="Times New Roman"/>
          <w:sz w:val="20"/>
          <w:szCs w:val="20"/>
        </w:rPr>
        <w:t xml:space="preserve">of inactive time with: sleep time, light PA and MVPA, adjusting for age, sex, educational level, marital status, </w:t>
      </w:r>
      <w:proofErr w:type="spellStart"/>
      <w:r w:rsidRPr="00926A74">
        <w:rPr>
          <w:rFonts w:ascii="Times New Roman" w:hAnsi="Times New Roman" w:cs="Times New Roman"/>
          <w:sz w:val="20"/>
          <w:szCs w:val="20"/>
        </w:rPr>
        <w:t>erMedDiet</w:t>
      </w:r>
      <w:proofErr w:type="spellEnd"/>
      <w:r w:rsidRPr="00926A74">
        <w:rPr>
          <w:rFonts w:ascii="Times New Roman" w:hAnsi="Times New Roman" w:cs="Times New Roman"/>
          <w:sz w:val="20"/>
          <w:szCs w:val="20"/>
        </w:rPr>
        <w:t>, and smoking.</w:t>
      </w:r>
      <w:r w:rsidRPr="00196E2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D2D6A5F" w14:textId="77777777" w:rsidR="003C2DB0" w:rsidRPr="00196E2F" w:rsidRDefault="003C2DB0" w:rsidP="003C2DB0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39EF6F9A" w14:textId="77777777" w:rsidR="003C2DB0" w:rsidRPr="000D30C5" w:rsidRDefault="003C2DB0" w:rsidP="00D042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C2DB0" w:rsidRPr="000D30C5" w:rsidSect="005A76C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5B474BE" w15:done="0"/>
  <w15:commentEx w15:paraId="24F62871" w15:paraIdParent="75B474B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B474BE" w16cid:durableId="20A096C2"/>
  <w16cid:commentId w16cid:paraId="24F62871" w16cid:durableId="20A096D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ina galmes">
    <w15:presenceInfo w15:providerId="Windows Live" w15:userId="b86a56389155f1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0"/>
  </w:docVars>
  <w:rsids>
    <w:rsidRoot w:val="005A76C0"/>
    <w:rsid w:val="0000451D"/>
    <w:rsid w:val="00005049"/>
    <w:rsid w:val="000634A2"/>
    <w:rsid w:val="00083A30"/>
    <w:rsid w:val="000874DD"/>
    <w:rsid w:val="00094E54"/>
    <w:rsid w:val="000C0212"/>
    <w:rsid w:val="000C6919"/>
    <w:rsid w:val="000D30C5"/>
    <w:rsid w:val="00107353"/>
    <w:rsid w:val="00114E5F"/>
    <w:rsid w:val="00140F77"/>
    <w:rsid w:val="00161215"/>
    <w:rsid w:val="0017193E"/>
    <w:rsid w:val="00181AC8"/>
    <w:rsid w:val="00197C1A"/>
    <w:rsid w:val="001F0DE9"/>
    <w:rsid w:val="001F76B9"/>
    <w:rsid w:val="00202F74"/>
    <w:rsid w:val="00237AEF"/>
    <w:rsid w:val="0025353C"/>
    <w:rsid w:val="0028698F"/>
    <w:rsid w:val="00292680"/>
    <w:rsid w:val="002946DA"/>
    <w:rsid w:val="00295725"/>
    <w:rsid w:val="00297BDF"/>
    <w:rsid w:val="00302D81"/>
    <w:rsid w:val="00347785"/>
    <w:rsid w:val="003801E4"/>
    <w:rsid w:val="00394AEE"/>
    <w:rsid w:val="003C2DB0"/>
    <w:rsid w:val="003D78E5"/>
    <w:rsid w:val="00407395"/>
    <w:rsid w:val="00473709"/>
    <w:rsid w:val="00477563"/>
    <w:rsid w:val="00481EE4"/>
    <w:rsid w:val="004A4C00"/>
    <w:rsid w:val="004B010E"/>
    <w:rsid w:val="00510F35"/>
    <w:rsid w:val="0056066E"/>
    <w:rsid w:val="00592D30"/>
    <w:rsid w:val="005A76C0"/>
    <w:rsid w:val="00646372"/>
    <w:rsid w:val="00677F53"/>
    <w:rsid w:val="006F489F"/>
    <w:rsid w:val="0070419B"/>
    <w:rsid w:val="00735A47"/>
    <w:rsid w:val="0076052D"/>
    <w:rsid w:val="0077004D"/>
    <w:rsid w:val="007700EE"/>
    <w:rsid w:val="0077140F"/>
    <w:rsid w:val="007B02AC"/>
    <w:rsid w:val="007E1D39"/>
    <w:rsid w:val="00805425"/>
    <w:rsid w:val="008169DF"/>
    <w:rsid w:val="008234CA"/>
    <w:rsid w:val="0084423F"/>
    <w:rsid w:val="00847F9E"/>
    <w:rsid w:val="00857DF0"/>
    <w:rsid w:val="008C1C1D"/>
    <w:rsid w:val="008D3438"/>
    <w:rsid w:val="008F620D"/>
    <w:rsid w:val="0090271F"/>
    <w:rsid w:val="00910871"/>
    <w:rsid w:val="00926A74"/>
    <w:rsid w:val="009351D3"/>
    <w:rsid w:val="00936010"/>
    <w:rsid w:val="009534C9"/>
    <w:rsid w:val="009E67F3"/>
    <w:rsid w:val="00A2457C"/>
    <w:rsid w:val="00A3524B"/>
    <w:rsid w:val="00A71665"/>
    <w:rsid w:val="00A7694E"/>
    <w:rsid w:val="00A9799E"/>
    <w:rsid w:val="00AA4648"/>
    <w:rsid w:val="00AC3F3E"/>
    <w:rsid w:val="00AC6382"/>
    <w:rsid w:val="00B66106"/>
    <w:rsid w:val="00B852EA"/>
    <w:rsid w:val="00BE39FC"/>
    <w:rsid w:val="00C34B67"/>
    <w:rsid w:val="00C578F7"/>
    <w:rsid w:val="00C71A3B"/>
    <w:rsid w:val="00C72F9C"/>
    <w:rsid w:val="00C8486D"/>
    <w:rsid w:val="00CB7B33"/>
    <w:rsid w:val="00CC4692"/>
    <w:rsid w:val="00D042EF"/>
    <w:rsid w:val="00D3103F"/>
    <w:rsid w:val="00D37393"/>
    <w:rsid w:val="00DE0E32"/>
    <w:rsid w:val="00E12845"/>
    <w:rsid w:val="00E23129"/>
    <w:rsid w:val="00E23FDF"/>
    <w:rsid w:val="00E721A8"/>
    <w:rsid w:val="00E76D3A"/>
    <w:rsid w:val="00E908E4"/>
    <w:rsid w:val="00EA1CD0"/>
    <w:rsid w:val="00EA2A15"/>
    <w:rsid w:val="00EB29AC"/>
    <w:rsid w:val="00EB7075"/>
    <w:rsid w:val="00ED75B4"/>
    <w:rsid w:val="00EE049A"/>
    <w:rsid w:val="00F617CC"/>
    <w:rsid w:val="00F86CE9"/>
    <w:rsid w:val="00FE0A68"/>
    <w:rsid w:val="00FE19C3"/>
    <w:rsid w:val="00FF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7DA1E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6C0"/>
    <w:pPr>
      <w:spacing w:after="160" w:line="259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A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07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7353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A1CD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A1CD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A1CD0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1C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1CD0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6C0"/>
    <w:pPr>
      <w:spacing w:after="160" w:line="259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A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07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7353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A1CD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A1CD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A1CD0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1C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1CD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CBB8B1-3A14-4005-B793-5742E1FBE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6</Pages>
  <Words>1169</Words>
  <Characters>6433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 Son Espases</Company>
  <LinksUpToDate>false</LinksUpToDate>
  <CharactersWithSpaces>7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a María Galmes Panades</dc:creator>
  <cp:lastModifiedBy>Aina María Galmes Panades</cp:lastModifiedBy>
  <cp:revision>38</cp:revision>
  <cp:lastPrinted>2019-03-29T11:08:00Z</cp:lastPrinted>
  <dcterms:created xsi:type="dcterms:W3CDTF">2019-06-03T14:47:00Z</dcterms:created>
  <dcterms:modified xsi:type="dcterms:W3CDTF">2019-12-0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anadian-journal-of-public-health</vt:lpwstr>
  </property>
  <property fmtid="{D5CDD505-2E9C-101B-9397-08002B2CF9AE}" pid="5" name="Mendeley Recent Style Name 1_1">
    <vt:lpwstr>Canadian Journal of Public Health</vt:lpwstr>
  </property>
  <property fmtid="{D5CDD505-2E9C-101B-9397-08002B2CF9AE}" pid="6" name="Mendeley Recent Style Id 2_1">
    <vt:lpwstr>http://www.zotero.org/styles/european-journal-of-nutrition</vt:lpwstr>
  </property>
  <property fmtid="{D5CDD505-2E9C-101B-9397-08002B2CF9AE}" pid="7" name="Mendeley Recent Style Name 2_1">
    <vt:lpwstr>European Journal of Nutrition</vt:lpwstr>
  </property>
  <property fmtid="{D5CDD505-2E9C-101B-9397-08002B2CF9AE}" pid="8" name="Mendeley Recent Style Id 3_1">
    <vt:lpwstr>http://www.zotero.org/styles/international-journal-of-behavioral-nutrition-and-physical-activity</vt:lpwstr>
  </property>
  <property fmtid="{D5CDD505-2E9C-101B-9397-08002B2CF9AE}" pid="9" name="Mendeley Recent Style Name 3_1">
    <vt:lpwstr>International Journal of Behavioral Nutrition and Physical Activity</vt:lpwstr>
  </property>
  <property fmtid="{D5CDD505-2E9C-101B-9397-08002B2CF9AE}" pid="10" name="Mendeley Recent Style Id 4_1">
    <vt:lpwstr>http://www.zotero.org/styles/medicine</vt:lpwstr>
  </property>
  <property fmtid="{D5CDD505-2E9C-101B-9397-08002B2CF9AE}" pid="11" name="Mendeley Recent Style Name 4_1">
    <vt:lpwstr>Medicine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ublic-health-nutrition</vt:lpwstr>
  </property>
  <property fmtid="{D5CDD505-2E9C-101B-9397-08002B2CF9AE}" pid="19" name="Mendeley Recent Style Name 8_1">
    <vt:lpwstr>Public Health Nutr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